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19026E" w14:textId="77777777" w:rsidR="00BC790E" w:rsidRPr="001549D3" w:rsidRDefault="00BC790E" w:rsidP="00BC790E">
      <w:pPr>
        <w:pStyle w:val="SupplementaryMaterial"/>
        <w:rPr>
          <w:b w:val="0"/>
        </w:rPr>
      </w:pPr>
      <w:bookmarkStart w:id="0" w:name="OLE_LINK12"/>
      <w:bookmarkStart w:id="1" w:name="OLE_LINK108"/>
      <w:r w:rsidRPr="001549D3">
        <w:t>Supplementary Material</w:t>
      </w:r>
    </w:p>
    <w:p w14:paraId="357EE52B" w14:textId="77777777" w:rsidR="00BC790E" w:rsidRDefault="00BC790E" w:rsidP="00BC790E">
      <w:pPr>
        <w:spacing w:line="240" w:lineRule="auto"/>
        <w:rPr>
          <w:rFonts w:eastAsia="Arial Unicode MS" w:cs="Times New Roman"/>
          <w:b/>
          <w:sz w:val="32"/>
          <w:szCs w:val="32"/>
        </w:rPr>
      </w:pPr>
    </w:p>
    <w:p w14:paraId="602A66BB" w14:textId="77777777" w:rsidR="001D44F5" w:rsidRPr="009C0841" w:rsidRDefault="001D44F5" w:rsidP="001D44F5">
      <w:pPr>
        <w:spacing w:line="240" w:lineRule="auto"/>
        <w:jc w:val="center"/>
        <w:rPr>
          <w:rFonts w:eastAsia="Arial Unicode MS" w:cs="Times New Roman"/>
          <w:b/>
          <w:sz w:val="32"/>
          <w:szCs w:val="32"/>
        </w:rPr>
      </w:pPr>
      <w:bookmarkStart w:id="2" w:name="OLE_LINK87"/>
      <w:bookmarkStart w:id="3" w:name="OLE_LINK110"/>
      <w:r w:rsidRPr="009C0841">
        <w:rPr>
          <w:rFonts w:eastAsia="Arial Unicode MS" w:cs="Times New Roman"/>
          <w:b/>
          <w:sz w:val="32"/>
          <w:szCs w:val="32"/>
        </w:rPr>
        <w:t xml:space="preserve">Assessment of </w:t>
      </w:r>
      <w:proofErr w:type="spellStart"/>
      <w:r w:rsidRPr="009C0841">
        <w:rPr>
          <w:rFonts w:eastAsia="Arial Unicode MS" w:cs="Times New Roman"/>
          <w:b/>
          <w:sz w:val="32"/>
          <w:szCs w:val="32"/>
        </w:rPr>
        <w:t>autozygosity</w:t>
      </w:r>
      <w:proofErr w:type="spellEnd"/>
      <w:r w:rsidRPr="009C0841">
        <w:rPr>
          <w:rFonts w:eastAsia="Arial Unicode MS" w:cs="Times New Roman"/>
          <w:b/>
          <w:sz w:val="32"/>
          <w:szCs w:val="32"/>
        </w:rPr>
        <w:t xml:space="preserve"> derived from runs of homozygosity in </w:t>
      </w:r>
      <w:bookmarkStart w:id="4" w:name="OLE_LINK109"/>
      <w:r w:rsidRPr="009C0841">
        <w:rPr>
          <w:rFonts w:eastAsia="Arial Unicode MS" w:cs="Times New Roman"/>
          <w:b/>
          <w:sz w:val="32"/>
          <w:szCs w:val="32"/>
        </w:rPr>
        <w:t>Jinhua pigs</w:t>
      </w:r>
      <w:bookmarkEnd w:id="4"/>
      <w:r w:rsidRPr="009C0841">
        <w:rPr>
          <w:rFonts w:eastAsia="Arial Unicode MS" w:cs="Times New Roman"/>
          <w:b/>
          <w:sz w:val="32"/>
          <w:szCs w:val="32"/>
        </w:rPr>
        <w:t xml:space="preserve"> disclosed by sequencing data</w:t>
      </w:r>
    </w:p>
    <w:bookmarkEnd w:id="2"/>
    <w:bookmarkEnd w:id="3"/>
    <w:p w14:paraId="55B3F20B" w14:textId="77777777" w:rsidR="003F645D" w:rsidRPr="001D44F5" w:rsidRDefault="003F645D" w:rsidP="00BC790E">
      <w:pPr>
        <w:spacing w:line="240" w:lineRule="auto"/>
        <w:jc w:val="center"/>
        <w:rPr>
          <w:rFonts w:eastAsia="Arial Unicode MS" w:cs="Times New Roman"/>
          <w:b/>
          <w:sz w:val="28"/>
          <w:szCs w:val="28"/>
        </w:rPr>
      </w:pPr>
    </w:p>
    <w:p w14:paraId="73596F3A" w14:textId="77777777" w:rsidR="00BC790E" w:rsidRPr="003F645D" w:rsidRDefault="00BC790E" w:rsidP="00BC790E">
      <w:pPr>
        <w:spacing w:line="240" w:lineRule="auto"/>
        <w:rPr>
          <w:rFonts w:eastAsia="Arial Unicode MS" w:cs="Times New Roman"/>
          <w:b/>
          <w:bCs/>
          <w:szCs w:val="24"/>
          <w:vertAlign w:val="superscript"/>
        </w:rPr>
      </w:pPr>
      <w:bookmarkStart w:id="5" w:name="OLE_LINK189"/>
      <w:bookmarkStart w:id="6" w:name="OLE_LINK190"/>
      <w:bookmarkStart w:id="7" w:name="OLE_LINK122"/>
      <w:bookmarkStart w:id="8" w:name="OLE_LINK125"/>
      <w:bookmarkEnd w:id="0"/>
      <w:bookmarkEnd w:id="1"/>
      <w:r w:rsidRPr="003F645D">
        <w:rPr>
          <w:rFonts w:eastAsia="Arial Unicode MS" w:cs="Times New Roman"/>
          <w:b/>
          <w:bCs/>
          <w:szCs w:val="24"/>
        </w:rPr>
        <w:t>Zhong Xu</w:t>
      </w:r>
      <w:r w:rsidRPr="003F645D">
        <w:rPr>
          <w:rFonts w:eastAsia="Arial Unicode MS" w:cs="Times New Roman"/>
          <w:b/>
          <w:bCs/>
          <w:szCs w:val="24"/>
          <w:vertAlign w:val="superscript"/>
        </w:rPr>
        <w:t>1</w:t>
      </w:r>
      <w:r w:rsidRPr="003F645D">
        <w:rPr>
          <w:rFonts w:eastAsia="Arial Unicode MS" w:cs="Times New Roman"/>
          <w:b/>
          <w:bCs/>
          <w:szCs w:val="24"/>
        </w:rPr>
        <w:t>, Hao Sun</w:t>
      </w:r>
      <w:r w:rsidRPr="003F645D">
        <w:rPr>
          <w:rFonts w:eastAsia="Arial Unicode MS" w:cs="Times New Roman"/>
          <w:b/>
          <w:bCs/>
          <w:szCs w:val="24"/>
          <w:vertAlign w:val="superscript"/>
        </w:rPr>
        <w:t>1</w:t>
      </w:r>
      <w:r w:rsidRPr="003F645D">
        <w:rPr>
          <w:rFonts w:eastAsia="Arial Unicode MS" w:cs="Times New Roman"/>
          <w:b/>
          <w:bCs/>
          <w:szCs w:val="24"/>
        </w:rPr>
        <w:t xml:space="preserve">, </w:t>
      </w:r>
      <w:proofErr w:type="spellStart"/>
      <w:r w:rsidRPr="003F645D">
        <w:rPr>
          <w:rFonts w:eastAsia="Arial Unicode MS" w:cs="Times New Roman"/>
          <w:b/>
          <w:bCs/>
          <w:szCs w:val="24"/>
        </w:rPr>
        <w:t>Zhe</w:t>
      </w:r>
      <w:proofErr w:type="spellEnd"/>
      <w:r w:rsidRPr="003F645D">
        <w:rPr>
          <w:rFonts w:eastAsia="Arial Unicode MS" w:cs="Times New Roman"/>
          <w:b/>
          <w:bCs/>
          <w:szCs w:val="24"/>
        </w:rPr>
        <w:t xml:space="preserve"> </w:t>
      </w:r>
      <w:bookmarkStart w:id="9" w:name="OLE_LINK199"/>
      <w:bookmarkStart w:id="10" w:name="OLE_LINK200"/>
      <w:r w:rsidRPr="003F645D">
        <w:rPr>
          <w:rFonts w:eastAsia="Arial Unicode MS" w:cs="Times New Roman"/>
          <w:b/>
          <w:bCs/>
          <w:szCs w:val="24"/>
        </w:rPr>
        <w:t>Zhang</w:t>
      </w:r>
      <w:bookmarkEnd w:id="9"/>
      <w:bookmarkEnd w:id="10"/>
      <w:r w:rsidRPr="003F645D">
        <w:rPr>
          <w:rFonts w:eastAsia="Arial Unicode MS" w:cs="Times New Roman"/>
          <w:b/>
          <w:bCs/>
          <w:szCs w:val="24"/>
          <w:vertAlign w:val="superscript"/>
        </w:rPr>
        <w:t>1</w:t>
      </w:r>
      <w:r w:rsidRPr="003F645D">
        <w:rPr>
          <w:rFonts w:eastAsia="Arial Unicode MS" w:cs="Times New Roman"/>
          <w:b/>
          <w:bCs/>
          <w:szCs w:val="24"/>
        </w:rPr>
        <w:t xml:space="preserve">, </w:t>
      </w:r>
      <w:proofErr w:type="spellStart"/>
      <w:r w:rsidRPr="003F645D">
        <w:rPr>
          <w:rFonts w:eastAsia="Arial Unicode MS" w:cs="Times New Roman"/>
          <w:b/>
          <w:bCs/>
          <w:szCs w:val="24"/>
        </w:rPr>
        <w:t>Qingbo</w:t>
      </w:r>
      <w:proofErr w:type="spellEnd"/>
      <w:r w:rsidRPr="003F645D">
        <w:rPr>
          <w:rFonts w:eastAsia="Arial Unicode MS" w:cs="Times New Roman"/>
          <w:b/>
          <w:bCs/>
          <w:szCs w:val="24"/>
        </w:rPr>
        <w:t xml:space="preserve"> Zhao</w:t>
      </w:r>
      <w:r w:rsidRPr="003F645D">
        <w:rPr>
          <w:rFonts w:eastAsia="Arial Unicode MS" w:cs="Times New Roman"/>
          <w:b/>
          <w:bCs/>
          <w:szCs w:val="24"/>
          <w:vertAlign w:val="superscript"/>
        </w:rPr>
        <w:t>1</w:t>
      </w:r>
      <w:r w:rsidRPr="003F645D">
        <w:rPr>
          <w:rFonts w:eastAsia="Arial Unicode MS" w:cs="Times New Roman"/>
          <w:b/>
          <w:bCs/>
          <w:szCs w:val="24"/>
        </w:rPr>
        <w:t xml:space="preserve">, </w:t>
      </w:r>
      <w:bookmarkStart w:id="11" w:name="OLE_LINK201"/>
      <w:bookmarkStart w:id="12" w:name="OLE_LINK202"/>
      <w:r w:rsidRPr="003F645D">
        <w:rPr>
          <w:rFonts w:eastAsia="Arial Unicode MS" w:cs="Times New Roman"/>
          <w:b/>
          <w:bCs/>
          <w:szCs w:val="24"/>
        </w:rPr>
        <w:t>Babatunde Shittu Olasege</w:t>
      </w:r>
      <w:r w:rsidRPr="003F645D">
        <w:rPr>
          <w:rFonts w:eastAsia="Arial Unicode MS" w:cs="Times New Roman"/>
          <w:b/>
          <w:bCs/>
          <w:szCs w:val="24"/>
          <w:vertAlign w:val="superscript"/>
        </w:rPr>
        <w:t>1</w:t>
      </w:r>
      <w:r w:rsidRPr="003F645D">
        <w:rPr>
          <w:rFonts w:eastAsia="Arial Unicode MS" w:cs="Times New Roman"/>
          <w:b/>
          <w:bCs/>
          <w:szCs w:val="24"/>
        </w:rPr>
        <w:t xml:space="preserve">, </w:t>
      </w:r>
      <w:proofErr w:type="spellStart"/>
      <w:r w:rsidR="0081592A" w:rsidRPr="0081592A">
        <w:rPr>
          <w:rFonts w:eastAsia="Arial Unicode MS" w:cs="Times New Roman"/>
          <w:b/>
          <w:bCs/>
          <w:szCs w:val="24"/>
        </w:rPr>
        <w:t>Qiumeng</w:t>
      </w:r>
      <w:proofErr w:type="spellEnd"/>
      <w:r w:rsidR="0081592A" w:rsidRPr="0081592A">
        <w:rPr>
          <w:rFonts w:eastAsia="Arial Unicode MS" w:cs="Times New Roman"/>
          <w:b/>
          <w:bCs/>
          <w:szCs w:val="24"/>
        </w:rPr>
        <w:t xml:space="preserve"> Li</w:t>
      </w:r>
      <w:r w:rsidR="0081592A" w:rsidRPr="0081592A">
        <w:rPr>
          <w:rFonts w:eastAsia="Arial Unicode MS" w:cs="Times New Roman"/>
          <w:b/>
          <w:bCs/>
          <w:szCs w:val="24"/>
          <w:vertAlign w:val="superscript"/>
        </w:rPr>
        <w:t>1</w:t>
      </w:r>
      <w:r w:rsidR="0081592A">
        <w:rPr>
          <w:rFonts w:eastAsia="Arial Unicode MS" w:cs="Times New Roman"/>
          <w:b/>
          <w:bCs/>
          <w:szCs w:val="24"/>
        </w:rPr>
        <w:t xml:space="preserve">, </w:t>
      </w:r>
      <w:r w:rsidRPr="003F645D">
        <w:rPr>
          <w:rFonts w:eastAsia="Arial Unicode MS" w:cs="Times New Roman"/>
          <w:b/>
          <w:bCs/>
          <w:szCs w:val="24"/>
        </w:rPr>
        <w:t>Yang Yue</w:t>
      </w:r>
      <w:r w:rsidRPr="003F645D">
        <w:rPr>
          <w:rFonts w:eastAsia="Arial Unicode MS" w:cs="Times New Roman"/>
          <w:b/>
          <w:bCs/>
          <w:szCs w:val="24"/>
          <w:vertAlign w:val="superscript"/>
        </w:rPr>
        <w:t>1</w:t>
      </w:r>
      <w:bookmarkEnd w:id="11"/>
      <w:bookmarkEnd w:id="12"/>
      <w:r w:rsidRPr="003F645D">
        <w:rPr>
          <w:rFonts w:eastAsia="Arial Unicode MS" w:cs="Times New Roman"/>
          <w:b/>
          <w:bCs/>
          <w:szCs w:val="24"/>
        </w:rPr>
        <w:t xml:space="preserve">, </w:t>
      </w:r>
      <w:proofErr w:type="spellStart"/>
      <w:r w:rsidRPr="003F645D">
        <w:rPr>
          <w:rFonts w:eastAsia="Arial Unicode MS" w:cs="Times New Roman"/>
          <w:b/>
          <w:bCs/>
          <w:szCs w:val="24"/>
        </w:rPr>
        <w:t>Peipei</w:t>
      </w:r>
      <w:proofErr w:type="spellEnd"/>
      <w:r w:rsidRPr="003F645D">
        <w:rPr>
          <w:rFonts w:eastAsia="Arial Unicode MS" w:cs="Times New Roman"/>
          <w:b/>
          <w:bCs/>
          <w:szCs w:val="24"/>
        </w:rPr>
        <w:t xml:space="preserve"> Ma</w:t>
      </w:r>
      <w:r w:rsidRPr="003F645D">
        <w:rPr>
          <w:rFonts w:eastAsia="Arial Unicode MS" w:cs="Times New Roman"/>
          <w:b/>
          <w:bCs/>
          <w:szCs w:val="24"/>
          <w:vertAlign w:val="superscript"/>
        </w:rPr>
        <w:t>1</w:t>
      </w:r>
      <w:r w:rsidRPr="003F645D">
        <w:rPr>
          <w:rFonts w:eastAsia="Arial Unicode MS" w:cs="Times New Roman"/>
          <w:b/>
          <w:bCs/>
          <w:szCs w:val="24"/>
        </w:rPr>
        <w:t xml:space="preserve">, </w:t>
      </w:r>
      <w:proofErr w:type="spellStart"/>
      <w:r w:rsidRPr="003F645D">
        <w:rPr>
          <w:rFonts w:eastAsia="Arial Unicode MS" w:cs="Times New Roman"/>
          <w:b/>
          <w:bCs/>
          <w:szCs w:val="24"/>
        </w:rPr>
        <w:t>Xiangzhe</w:t>
      </w:r>
      <w:proofErr w:type="spellEnd"/>
      <w:r w:rsidRPr="003F645D">
        <w:rPr>
          <w:rFonts w:eastAsia="Arial Unicode MS" w:cs="Times New Roman"/>
          <w:b/>
          <w:bCs/>
          <w:szCs w:val="24"/>
        </w:rPr>
        <w:t xml:space="preserve"> Zhang</w:t>
      </w:r>
      <w:r w:rsidRPr="003F645D">
        <w:rPr>
          <w:rFonts w:eastAsia="Arial Unicode MS" w:cs="Times New Roman"/>
          <w:b/>
          <w:bCs/>
          <w:szCs w:val="24"/>
          <w:vertAlign w:val="superscript"/>
        </w:rPr>
        <w:t>1</w:t>
      </w:r>
      <w:r w:rsidRPr="003F645D">
        <w:rPr>
          <w:rFonts w:eastAsia="Arial Unicode MS" w:cs="Times New Roman"/>
          <w:b/>
          <w:bCs/>
          <w:szCs w:val="24"/>
        </w:rPr>
        <w:t xml:space="preserve">, </w:t>
      </w:r>
      <w:proofErr w:type="spellStart"/>
      <w:r w:rsidRPr="003F645D">
        <w:rPr>
          <w:rFonts w:eastAsia="Arial Unicode MS" w:cs="Times New Roman"/>
          <w:b/>
          <w:bCs/>
          <w:szCs w:val="24"/>
        </w:rPr>
        <w:t>Qishan</w:t>
      </w:r>
      <w:proofErr w:type="spellEnd"/>
      <w:r w:rsidRPr="003F645D">
        <w:rPr>
          <w:rFonts w:eastAsia="Arial Unicode MS" w:cs="Times New Roman"/>
          <w:b/>
          <w:bCs/>
          <w:szCs w:val="24"/>
        </w:rPr>
        <w:t xml:space="preserve"> Wang</w:t>
      </w:r>
      <w:r w:rsidRPr="003F645D">
        <w:rPr>
          <w:rFonts w:eastAsia="Arial Unicode MS" w:cs="Times New Roman"/>
          <w:b/>
          <w:bCs/>
          <w:szCs w:val="24"/>
          <w:vertAlign w:val="superscript"/>
        </w:rPr>
        <w:t>1*</w:t>
      </w:r>
      <w:r w:rsidRPr="003F645D">
        <w:rPr>
          <w:rFonts w:eastAsia="Arial Unicode MS" w:cs="Times New Roman"/>
          <w:b/>
          <w:bCs/>
          <w:szCs w:val="24"/>
        </w:rPr>
        <w:t xml:space="preserve">, </w:t>
      </w:r>
      <w:proofErr w:type="spellStart"/>
      <w:r w:rsidRPr="003F645D">
        <w:rPr>
          <w:rFonts w:eastAsia="Arial Unicode MS" w:cs="Times New Roman"/>
          <w:b/>
          <w:bCs/>
          <w:szCs w:val="24"/>
        </w:rPr>
        <w:t>Yuchun</w:t>
      </w:r>
      <w:proofErr w:type="spellEnd"/>
      <w:r w:rsidRPr="003F645D">
        <w:rPr>
          <w:rFonts w:eastAsia="Arial Unicode MS" w:cs="Times New Roman"/>
          <w:b/>
          <w:bCs/>
          <w:szCs w:val="24"/>
        </w:rPr>
        <w:t xml:space="preserve"> Pan</w:t>
      </w:r>
      <w:r w:rsidRPr="003F645D">
        <w:rPr>
          <w:rFonts w:eastAsia="Arial Unicode MS" w:cs="Times New Roman"/>
          <w:b/>
          <w:bCs/>
          <w:szCs w:val="24"/>
          <w:vertAlign w:val="superscript"/>
        </w:rPr>
        <w:t>1, 2</w:t>
      </w:r>
      <w:bookmarkEnd w:id="5"/>
      <w:bookmarkEnd w:id="6"/>
      <w:r w:rsidRPr="003F645D">
        <w:rPr>
          <w:rFonts w:eastAsia="SimSun" w:cs="Times New Roman"/>
          <w:b/>
          <w:kern w:val="0"/>
          <w:vertAlign w:val="superscript"/>
        </w:rPr>
        <w:t>*</w:t>
      </w:r>
    </w:p>
    <w:bookmarkEnd w:id="7"/>
    <w:bookmarkEnd w:id="8"/>
    <w:p w14:paraId="490CFF1A" w14:textId="77777777" w:rsidR="00BC790E" w:rsidRPr="00552A1F" w:rsidRDefault="00BC790E" w:rsidP="00BC790E">
      <w:pPr>
        <w:spacing w:line="240" w:lineRule="auto"/>
        <w:rPr>
          <w:rFonts w:eastAsia="Arial Unicode MS" w:cs="Times New Roman"/>
          <w:bCs/>
          <w:szCs w:val="24"/>
          <w:vertAlign w:val="superscript"/>
        </w:rPr>
      </w:pPr>
    </w:p>
    <w:p w14:paraId="12A36C2E" w14:textId="77777777" w:rsidR="00BC790E" w:rsidRPr="0051632E" w:rsidRDefault="00BC790E" w:rsidP="00BC790E">
      <w:pPr>
        <w:spacing w:line="240" w:lineRule="auto"/>
        <w:rPr>
          <w:rFonts w:eastAsia="Arial Unicode MS" w:cs="Times New Roman"/>
          <w:bCs/>
          <w:szCs w:val="24"/>
        </w:rPr>
      </w:pPr>
      <w:r w:rsidRPr="008B2E22">
        <w:rPr>
          <w:rFonts w:eastAsia="Arial Unicode MS" w:cs="Times New Roman"/>
          <w:bCs/>
          <w:szCs w:val="24"/>
          <w:vertAlign w:val="superscript"/>
        </w:rPr>
        <w:t>1</w:t>
      </w:r>
      <w:r w:rsidRPr="0051632E">
        <w:rPr>
          <w:rFonts w:eastAsia="Arial Unicode MS" w:cs="Times New Roman"/>
          <w:bCs/>
          <w:szCs w:val="24"/>
        </w:rPr>
        <w:t>Department of Animal Science, School of Agriculture and Biology, Shanghai Jiao Tong University, Shanghai 200240, PR China</w:t>
      </w:r>
    </w:p>
    <w:p w14:paraId="2279CB1F" w14:textId="77777777" w:rsidR="00BC790E" w:rsidRPr="0051632E" w:rsidRDefault="00BC790E" w:rsidP="00BC790E">
      <w:pPr>
        <w:spacing w:line="240" w:lineRule="auto"/>
        <w:rPr>
          <w:rFonts w:eastAsia="Arial Unicode MS" w:cs="Times New Roman"/>
          <w:bCs/>
          <w:szCs w:val="24"/>
        </w:rPr>
      </w:pPr>
      <w:r w:rsidRPr="008B2E22">
        <w:rPr>
          <w:rFonts w:eastAsia="Arial Unicode MS" w:cs="Times New Roman"/>
          <w:bCs/>
          <w:szCs w:val="24"/>
          <w:vertAlign w:val="superscript"/>
        </w:rPr>
        <w:t>2</w:t>
      </w:r>
      <w:r w:rsidRPr="0051632E">
        <w:rPr>
          <w:rFonts w:eastAsia="Arial Unicode MS" w:cs="Times New Roman"/>
          <w:bCs/>
          <w:szCs w:val="24"/>
        </w:rPr>
        <w:t>Shanghai Key Laboratory of Veterinary Bio-technology, Shanghai 200240, PR China</w:t>
      </w:r>
    </w:p>
    <w:p w14:paraId="357236C2" w14:textId="77777777" w:rsidR="00BC790E" w:rsidRPr="00AF1268" w:rsidRDefault="00BC790E" w:rsidP="00BC790E">
      <w:pPr>
        <w:spacing w:line="240" w:lineRule="auto"/>
        <w:rPr>
          <w:rFonts w:eastAsia="Arial Unicode MS" w:cs="Times New Roman"/>
          <w:b/>
          <w:szCs w:val="24"/>
        </w:rPr>
      </w:pPr>
    </w:p>
    <w:p w14:paraId="79AB89CA" w14:textId="77777777" w:rsidR="00BC790E" w:rsidRDefault="00BC790E" w:rsidP="00BC790E">
      <w:pPr>
        <w:spacing w:line="240" w:lineRule="auto"/>
        <w:rPr>
          <w:rFonts w:eastAsia="Arial Unicode MS" w:cs="Times New Roman"/>
          <w:b/>
          <w:szCs w:val="24"/>
        </w:rPr>
      </w:pPr>
      <w:r w:rsidRPr="00AF1268">
        <w:rPr>
          <w:rFonts w:eastAsia="Arial Unicode MS" w:cs="Times New Roman"/>
          <w:b/>
          <w:szCs w:val="24"/>
        </w:rPr>
        <w:t>*Correspond</w:t>
      </w:r>
      <w:r>
        <w:rPr>
          <w:rFonts w:eastAsia="Arial Unicode MS" w:cs="Times New Roman"/>
          <w:b/>
          <w:szCs w:val="24"/>
        </w:rPr>
        <w:t>ence:</w:t>
      </w:r>
    </w:p>
    <w:p w14:paraId="44D1F801" w14:textId="77777777" w:rsidR="00BC790E" w:rsidRDefault="00BC790E" w:rsidP="00BC790E">
      <w:pPr>
        <w:spacing w:line="240" w:lineRule="auto"/>
        <w:rPr>
          <w:rFonts w:eastAsia="Arial Unicode MS" w:cs="Times New Roman"/>
          <w:szCs w:val="24"/>
        </w:rPr>
      </w:pPr>
      <w:proofErr w:type="spellStart"/>
      <w:r w:rsidRPr="008B2E22">
        <w:rPr>
          <w:rFonts w:eastAsia="Arial Unicode MS" w:cs="Times New Roman"/>
          <w:szCs w:val="24"/>
        </w:rPr>
        <w:t>Yuchun</w:t>
      </w:r>
      <w:proofErr w:type="spellEnd"/>
      <w:r w:rsidRPr="008B2E22">
        <w:rPr>
          <w:rFonts w:eastAsia="Arial Unicode MS" w:cs="Times New Roman"/>
          <w:szCs w:val="24"/>
        </w:rPr>
        <w:t xml:space="preserve"> Pan</w:t>
      </w:r>
      <w:r>
        <w:rPr>
          <w:rFonts w:eastAsia="Arial Unicode MS" w:cs="Times New Roman"/>
          <w:szCs w:val="24"/>
        </w:rPr>
        <w:t>;</w:t>
      </w:r>
    </w:p>
    <w:p w14:paraId="46240E50" w14:textId="77777777" w:rsidR="00BC790E" w:rsidRPr="008B2E22" w:rsidRDefault="00BC790E" w:rsidP="00BC790E">
      <w:pPr>
        <w:spacing w:line="240" w:lineRule="auto"/>
        <w:rPr>
          <w:rFonts w:eastAsia="Arial Unicode MS" w:cs="Times New Roman"/>
          <w:szCs w:val="24"/>
        </w:rPr>
      </w:pPr>
      <w:proofErr w:type="spellStart"/>
      <w:r w:rsidRPr="009864FC">
        <w:rPr>
          <w:rFonts w:eastAsia="Arial Unicode MS" w:cs="Times New Roman"/>
          <w:szCs w:val="24"/>
        </w:rPr>
        <w:t>Qishan</w:t>
      </w:r>
      <w:proofErr w:type="spellEnd"/>
      <w:r w:rsidRPr="009864FC">
        <w:rPr>
          <w:rFonts w:eastAsia="Arial Unicode MS" w:cs="Times New Roman"/>
          <w:szCs w:val="24"/>
        </w:rPr>
        <w:t xml:space="preserve"> Wang</w:t>
      </w:r>
    </w:p>
    <w:p w14:paraId="7045E5A1" w14:textId="77777777" w:rsidR="00BC790E" w:rsidRPr="00AF1268" w:rsidRDefault="00BC790E" w:rsidP="00BC790E">
      <w:pPr>
        <w:spacing w:line="240" w:lineRule="auto"/>
        <w:rPr>
          <w:rFonts w:eastAsia="Arial Unicode MS" w:cs="Times New Roman"/>
          <w:b/>
          <w:szCs w:val="24"/>
          <w:u w:val="single"/>
        </w:rPr>
      </w:pPr>
      <w:r w:rsidRPr="008B2E22">
        <w:rPr>
          <w:rFonts w:eastAsia="Arial Unicode MS" w:cs="Times New Roman"/>
          <w:szCs w:val="24"/>
        </w:rPr>
        <w:t xml:space="preserve">E-mail: </w:t>
      </w:r>
      <w:hyperlink r:id="rId8" w:history="1">
        <w:r w:rsidRPr="008B2E22">
          <w:rPr>
            <w:rStyle w:val="Hyperlink"/>
            <w:rFonts w:eastAsia="Arial Unicode MS" w:cs="Times New Roman"/>
            <w:szCs w:val="24"/>
          </w:rPr>
          <w:t>panyuchun1963@aliyun.com</w:t>
        </w:r>
      </w:hyperlink>
    </w:p>
    <w:p w14:paraId="44875822" w14:textId="77777777" w:rsidR="00BC790E" w:rsidRPr="009864FC" w:rsidRDefault="0034070F" w:rsidP="00BC790E">
      <w:pPr>
        <w:spacing w:line="240" w:lineRule="auto"/>
        <w:ind w:firstLineChars="300" w:firstLine="720"/>
        <w:rPr>
          <w:rFonts w:eastAsia="Arial Unicode MS" w:cs="Times New Roman"/>
          <w:szCs w:val="24"/>
        </w:rPr>
      </w:pPr>
      <w:hyperlink r:id="rId9" w:history="1">
        <w:r w:rsidR="00BC790E" w:rsidRPr="009864FC">
          <w:rPr>
            <w:rStyle w:val="Hyperlink"/>
            <w:rFonts w:eastAsia="Arial Unicode MS" w:cs="Times New Roman"/>
            <w:szCs w:val="24"/>
          </w:rPr>
          <w:t>wangqishan@sjtu.edu.cn</w:t>
        </w:r>
      </w:hyperlink>
    </w:p>
    <w:p w14:paraId="174CF9EE" w14:textId="77777777" w:rsidR="00BC790E" w:rsidRDefault="00BC790E" w:rsidP="00BC790E">
      <w:pPr>
        <w:spacing w:line="240" w:lineRule="auto"/>
        <w:rPr>
          <w:rFonts w:eastAsia="Arial Unicode MS" w:cs="Times New Roman"/>
          <w:b/>
          <w:szCs w:val="24"/>
        </w:rPr>
      </w:pPr>
    </w:p>
    <w:p w14:paraId="7F1CD050" w14:textId="77777777" w:rsidR="00BC790E" w:rsidRDefault="00BC790E" w:rsidP="00841391">
      <w:pPr>
        <w:spacing w:line="240" w:lineRule="auto"/>
        <w:ind w:leftChars="-18" w:hangingChars="18" w:hanging="43"/>
        <w:rPr>
          <w:b/>
        </w:rPr>
      </w:pPr>
    </w:p>
    <w:p w14:paraId="0F707764" w14:textId="77777777" w:rsidR="00BC790E" w:rsidRDefault="00BC790E" w:rsidP="00841391">
      <w:pPr>
        <w:spacing w:line="240" w:lineRule="auto"/>
        <w:ind w:leftChars="-18" w:hangingChars="18" w:hanging="43"/>
        <w:rPr>
          <w:b/>
        </w:rPr>
      </w:pPr>
    </w:p>
    <w:p w14:paraId="68A0E136" w14:textId="77777777" w:rsidR="000813E5" w:rsidRDefault="000813E5" w:rsidP="00841391">
      <w:pPr>
        <w:spacing w:line="240" w:lineRule="auto"/>
        <w:ind w:leftChars="-18" w:hangingChars="18" w:hanging="43"/>
        <w:rPr>
          <w:b/>
        </w:rPr>
      </w:pPr>
    </w:p>
    <w:p w14:paraId="7EECC30F" w14:textId="77777777" w:rsidR="000813E5" w:rsidRDefault="000813E5" w:rsidP="00841391">
      <w:pPr>
        <w:spacing w:line="240" w:lineRule="auto"/>
        <w:ind w:leftChars="-18" w:hangingChars="18" w:hanging="43"/>
        <w:rPr>
          <w:b/>
        </w:rPr>
      </w:pPr>
    </w:p>
    <w:p w14:paraId="5C040C9C" w14:textId="77777777" w:rsidR="000813E5" w:rsidRDefault="000813E5" w:rsidP="00841391">
      <w:pPr>
        <w:spacing w:line="240" w:lineRule="auto"/>
        <w:ind w:leftChars="-18" w:hangingChars="18" w:hanging="43"/>
        <w:rPr>
          <w:b/>
        </w:rPr>
      </w:pPr>
    </w:p>
    <w:p w14:paraId="2264A7BF" w14:textId="77777777" w:rsidR="000813E5" w:rsidRDefault="000813E5" w:rsidP="00841391">
      <w:pPr>
        <w:spacing w:line="240" w:lineRule="auto"/>
        <w:ind w:leftChars="-18" w:hangingChars="18" w:hanging="43"/>
        <w:rPr>
          <w:b/>
        </w:rPr>
      </w:pPr>
    </w:p>
    <w:p w14:paraId="0A841385" w14:textId="77777777" w:rsidR="000813E5" w:rsidRDefault="000813E5" w:rsidP="00841391">
      <w:pPr>
        <w:spacing w:line="240" w:lineRule="auto"/>
        <w:ind w:leftChars="-18" w:hangingChars="18" w:hanging="43"/>
        <w:rPr>
          <w:b/>
        </w:rPr>
      </w:pPr>
    </w:p>
    <w:p w14:paraId="07ED9396" w14:textId="77777777" w:rsidR="000813E5" w:rsidRDefault="000813E5" w:rsidP="00841391">
      <w:pPr>
        <w:spacing w:line="240" w:lineRule="auto"/>
        <w:ind w:leftChars="-18" w:hangingChars="18" w:hanging="43"/>
        <w:rPr>
          <w:b/>
        </w:rPr>
      </w:pPr>
    </w:p>
    <w:p w14:paraId="404392CC" w14:textId="77777777" w:rsidR="000813E5" w:rsidRDefault="000813E5" w:rsidP="00841391">
      <w:pPr>
        <w:spacing w:line="240" w:lineRule="auto"/>
        <w:ind w:leftChars="-18" w:hangingChars="18" w:hanging="43"/>
        <w:rPr>
          <w:b/>
        </w:rPr>
      </w:pPr>
    </w:p>
    <w:p w14:paraId="7B636383" w14:textId="77777777" w:rsidR="000813E5" w:rsidRDefault="000813E5" w:rsidP="00841391">
      <w:pPr>
        <w:spacing w:line="240" w:lineRule="auto"/>
        <w:ind w:leftChars="-18" w:hangingChars="18" w:hanging="43"/>
        <w:rPr>
          <w:b/>
        </w:rPr>
      </w:pPr>
    </w:p>
    <w:p w14:paraId="2EED9CC4" w14:textId="77777777" w:rsidR="000813E5" w:rsidRDefault="000813E5" w:rsidP="00841391">
      <w:pPr>
        <w:spacing w:line="240" w:lineRule="auto"/>
        <w:ind w:leftChars="-18" w:hangingChars="18" w:hanging="43"/>
        <w:rPr>
          <w:b/>
        </w:rPr>
      </w:pPr>
    </w:p>
    <w:p w14:paraId="6CA3CE90" w14:textId="77777777" w:rsidR="000813E5" w:rsidRDefault="000813E5" w:rsidP="00841391">
      <w:pPr>
        <w:spacing w:line="240" w:lineRule="auto"/>
        <w:ind w:leftChars="-18" w:hangingChars="18" w:hanging="43"/>
        <w:rPr>
          <w:b/>
        </w:rPr>
      </w:pPr>
    </w:p>
    <w:p w14:paraId="63384F77" w14:textId="77777777" w:rsidR="000813E5" w:rsidRDefault="000813E5" w:rsidP="00841391">
      <w:pPr>
        <w:spacing w:line="240" w:lineRule="auto"/>
        <w:ind w:leftChars="-18" w:hangingChars="18" w:hanging="43"/>
        <w:rPr>
          <w:b/>
        </w:rPr>
      </w:pPr>
    </w:p>
    <w:p w14:paraId="024D6A77" w14:textId="77777777" w:rsidR="000813E5" w:rsidRDefault="000813E5" w:rsidP="00841391">
      <w:pPr>
        <w:spacing w:line="240" w:lineRule="auto"/>
        <w:ind w:leftChars="-18" w:hangingChars="18" w:hanging="43"/>
        <w:rPr>
          <w:b/>
        </w:rPr>
      </w:pPr>
    </w:p>
    <w:p w14:paraId="6EFA0FB9" w14:textId="77777777" w:rsidR="000813E5" w:rsidRDefault="000813E5" w:rsidP="00841391">
      <w:pPr>
        <w:spacing w:line="240" w:lineRule="auto"/>
        <w:ind w:leftChars="-18" w:hangingChars="18" w:hanging="43"/>
        <w:rPr>
          <w:b/>
        </w:rPr>
      </w:pPr>
    </w:p>
    <w:p w14:paraId="0A3A2AC4" w14:textId="77777777" w:rsidR="000813E5" w:rsidRDefault="000813E5" w:rsidP="00841391">
      <w:pPr>
        <w:spacing w:line="240" w:lineRule="auto"/>
        <w:ind w:leftChars="-18" w:hangingChars="18" w:hanging="43"/>
        <w:rPr>
          <w:b/>
        </w:rPr>
      </w:pPr>
    </w:p>
    <w:p w14:paraId="748763A9" w14:textId="77777777" w:rsidR="000813E5" w:rsidRDefault="000813E5" w:rsidP="00841391">
      <w:pPr>
        <w:spacing w:line="240" w:lineRule="auto"/>
        <w:ind w:leftChars="-18" w:hangingChars="18" w:hanging="43"/>
        <w:rPr>
          <w:b/>
        </w:rPr>
      </w:pPr>
    </w:p>
    <w:p w14:paraId="09074F05" w14:textId="77777777" w:rsidR="000813E5" w:rsidRDefault="000813E5" w:rsidP="00841391">
      <w:pPr>
        <w:spacing w:line="240" w:lineRule="auto"/>
        <w:ind w:leftChars="-18" w:hangingChars="18" w:hanging="43"/>
        <w:rPr>
          <w:b/>
        </w:rPr>
      </w:pPr>
    </w:p>
    <w:p w14:paraId="786F39C5" w14:textId="77777777" w:rsidR="000813E5" w:rsidRDefault="000813E5" w:rsidP="0081592A">
      <w:pPr>
        <w:spacing w:line="240" w:lineRule="auto"/>
        <w:rPr>
          <w:b/>
        </w:rPr>
      </w:pPr>
    </w:p>
    <w:p w14:paraId="5E083B4B" w14:textId="77777777" w:rsidR="00BC790E" w:rsidRDefault="00740AC1" w:rsidP="00740AC1">
      <w:pPr>
        <w:pStyle w:val="ListParagraph"/>
        <w:numPr>
          <w:ilvl w:val="0"/>
          <w:numId w:val="1"/>
        </w:numPr>
        <w:spacing w:line="240" w:lineRule="auto"/>
        <w:ind w:firstLineChars="0"/>
        <w:rPr>
          <w:b/>
        </w:rPr>
      </w:pPr>
      <w:r w:rsidRPr="00740AC1">
        <w:rPr>
          <w:b/>
        </w:rPr>
        <w:t>Supplementary Figures</w:t>
      </w:r>
    </w:p>
    <w:p w14:paraId="7CD7887B" w14:textId="77777777" w:rsidR="000813E5" w:rsidRDefault="000813E5" w:rsidP="000813E5">
      <w:pPr>
        <w:pStyle w:val="ListParagraph"/>
        <w:spacing w:line="240" w:lineRule="auto"/>
        <w:ind w:left="317" w:firstLineChars="0" w:firstLine="0"/>
        <w:rPr>
          <w:b/>
        </w:rPr>
      </w:pPr>
    </w:p>
    <w:p w14:paraId="739BC786" w14:textId="77777777" w:rsidR="00F748F1" w:rsidRDefault="000813E5" w:rsidP="0047003B">
      <w:pPr>
        <w:spacing w:line="240" w:lineRule="auto"/>
        <w:ind w:leftChars="-18" w:hangingChars="18" w:hanging="43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0753E843" wp14:editId="3901FD0D">
            <wp:extent cx="5008728" cy="303175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5515" cy="30540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424ECD" w14:textId="77777777" w:rsidR="0047003B" w:rsidRPr="00AE133B" w:rsidRDefault="0047003B" w:rsidP="0047003B">
      <w:pPr>
        <w:pStyle w:val="ListParagraph"/>
        <w:spacing w:line="240" w:lineRule="auto"/>
        <w:ind w:firstLineChars="0" w:firstLine="0"/>
        <w:jc w:val="left"/>
      </w:pPr>
      <w:bookmarkStart w:id="13" w:name="OLE_LINK185"/>
      <w:bookmarkStart w:id="14" w:name="OLE_LINK186"/>
      <w:r w:rsidRPr="000813E5">
        <w:rPr>
          <w:b/>
        </w:rPr>
        <w:t>Figure S1.</w:t>
      </w:r>
      <w:r w:rsidR="005340F1">
        <w:rPr>
          <w:b/>
        </w:rPr>
        <w:t xml:space="preserve"> </w:t>
      </w:r>
      <w:bookmarkEnd w:id="13"/>
      <w:bookmarkEnd w:id="14"/>
      <w:r w:rsidR="005340F1" w:rsidRPr="00AE133B">
        <w:t>Estimated effective population size</w:t>
      </w:r>
      <w:r w:rsidR="00AE133B" w:rsidRPr="00AE133B">
        <w:t xml:space="preserve"> (N</w:t>
      </w:r>
      <w:r w:rsidR="00AE133B" w:rsidRPr="00AE133B">
        <w:rPr>
          <w:vertAlign w:val="subscript"/>
        </w:rPr>
        <w:t>e</w:t>
      </w:r>
      <w:r w:rsidR="00AE133B" w:rsidRPr="00AE133B">
        <w:t>)</w:t>
      </w:r>
      <w:r w:rsidR="005340F1" w:rsidRPr="00AE133B">
        <w:t xml:space="preserve"> across generations for</w:t>
      </w:r>
      <w:r w:rsidR="00AE133B" w:rsidRPr="00AE133B">
        <w:t xml:space="preserve"> Jinhua pigs.</w:t>
      </w:r>
    </w:p>
    <w:p w14:paraId="1CD5D056" w14:textId="77777777" w:rsidR="004C72E6" w:rsidRDefault="004C72E6" w:rsidP="004C72E6">
      <w:pPr>
        <w:spacing w:line="240" w:lineRule="auto"/>
        <w:rPr>
          <w:b/>
        </w:rPr>
      </w:pPr>
    </w:p>
    <w:p w14:paraId="51A6401E" w14:textId="77777777" w:rsidR="00904D0F" w:rsidRDefault="00904D0F" w:rsidP="004C72E6">
      <w:pPr>
        <w:spacing w:line="240" w:lineRule="auto"/>
        <w:rPr>
          <w:b/>
        </w:rPr>
      </w:pPr>
    </w:p>
    <w:p w14:paraId="71F6A6AC" w14:textId="77777777" w:rsidR="00D76F2C" w:rsidRDefault="00D76F2C" w:rsidP="004C72E6">
      <w:pPr>
        <w:spacing w:line="240" w:lineRule="auto"/>
        <w:rPr>
          <w:b/>
        </w:rPr>
      </w:pPr>
      <w:r>
        <w:rPr>
          <w:noProof/>
        </w:rPr>
        <w:drawing>
          <wp:inline distT="0" distB="0" distL="0" distR="0" wp14:anchorId="1C55A3BB" wp14:editId="1C7705C4">
            <wp:extent cx="5274310" cy="3340735"/>
            <wp:effectExtent l="0" t="0" r="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50448" w14:textId="77777777" w:rsidR="00D76F2C" w:rsidRPr="00BD1063" w:rsidRDefault="00D76F2C" w:rsidP="004C72E6">
      <w:pPr>
        <w:spacing w:line="240" w:lineRule="auto"/>
      </w:pPr>
      <w:r w:rsidRPr="00D76F2C">
        <w:rPr>
          <w:b/>
        </w:rPr>
        <w:t xml:space="preserve">Figure </w:t>
      </w:r>
      <w:r>
        <w:rPr>
          <w:b/>
        </w:rPr>
        <w:t>S2</w:t>
      </w:r>
      <w:r w:rsidRPr="00D76F2C">
        <w:rPr>
          <w:b/>
        </w:rPr>
        <w:t xml:space="preserve">. </w:t>
      </w:r>
      <w:r w:rsidRPr="00D76F2C">
        <w:t xml:space="preserve">Total number of runs of homozygosity </w:t>
      </w:r>
      <w:r w:rsidRPr="00013A22">
        <w:rPr>
          <w:color w:val="000000" w:themeColor="text1"/>
        </w:rPr>
        <w:t>(ROH) longer than 1 Mb and total length of genome (Mb) covered by ROH segments per individua</w:t>
      </w:r>
      <w:r w:rsidR="00FE3903" w:rsidRPr="00013A22">
        <w:rPr>
          <w:color w:val="000000" w:themeColor="text1"/>
        </w:rPr>
        <w:t>l</w:t>
      </w:r>
      <w:r w:rsidRPr="00013A22">
        <w:rPr>
          <w:color w:val="000000" w:themeColor="text1"/>
        </w:rPr>
        <w:t>.</w:t>
      </w:r>
      <w:r w:rsidR="00013A22">
        <w:rPr>
          <w:color w:val="FF0000"/>
        </w:rPr>
        <w:t xml:space="preserve"> </w:t>
      </w:r>
      <w:r w:rsidR="00013A22" w:rsidRPr="00BD1063">
        <w:t>Each dot represents an individual.</w:t>
      </w:r>
      <w:bookmarkStart w:id="15" w:name="_GoBack"/>
      <w:bookmarkEnd w:id="15"/>
    </w:p>
    <w:p w14:paraId="2461F1EF" w14:textId="77777777" w:rsidR="00D76F2C" w:rsidRPr="00FE04F0" w:rsidRDefault="00D76F2C" w:rsidP="004C72E6">
      <w:pPr>
        <w:spacing w:line="240" w:lineRule="auto"/>
        <w:rPr>
          <w:b/>
        </w:rPr>
      </w:pPr>
    </w:p>
    <w:p w14:paraId="5C8B2501" w14:textId="77777777" w:rsidR="00720F5D" w:rsidRDefault="00720F5D" w:rsidP="004C72E6">
      <w:pPr>
        <w:spacing w:line="240" w:lineRule="auto"/>
        <w:rPr>
          <w:b/>
        </w:rPr>
      </w:pPr>
    </w:p>
    <w:p w14:paraId="611786A1" w14:textId="77777777" w:rsidR="004C72E6" w:rsidRDefault="004C72E6" w:rsidP="00904D0F">
      <w:pPr>
        <w:spacing w:line="240" w:lineRule="auto"/>
        <w:ind w:leftChars="-295" w:rightChars="-260" w:right="-624" w:hangingChars="295" w:hanging="708"/>
        <w:jc w:val="center"/>
        <w:rPr>
          <w:b/>
        </w:rPr>
      </w:pPr>
      <w:r>
        <w:rPr>
          <w:noProof/>
        </w:rPr>
        <w:drawing>
          <wp:inline distT="0" distB="0" distL="0" distR="0" wp14:anchorId="1D24F8F6" wp14:editId="2E6FB728">
            <wp:extent cx="5609230" cy="3140234"/>
            <wp:effectExtent l="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8715" cy="3167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4C493" w14:textId="77777777" w:rsidR="00904D0F" w:rsidRPr="00720F5D" w:rsidRDefault="00720F5D" w:rsidP="00422099">
      <w:pPr>
        <w:spacing w:line="240" w:lineRule="auto"/>
        <w:ind w:left="2" w:rightChars="-82" w:right="-197" w:hangingChars="1" w:hanging="2"/>
        <w:jc w:val="left"/>
      </w:pPr>
      <w:bookmarkStart w:id="16" w:name="OLE_LINK187"/>
      <w:bookmarkStart w:id="17" w:name="OLE_LINK188"/>
      <w:r>
        <w:rPr>
          <w:b/>
        </w:rPr>
        <w:t>Figure S</w:t>
      </w:r>
      <w:r w:rsidR="00B84136">
        <w:rPr>
          <w:b/>
        </w:rPr>
        <w:t>3</w:t>
      </w:r>
      <w:r w:rsidRPr="000813E5">
        <w:rPr>
          <w:b/>
        </w:rPr>
        <w:t>.</w:t>
      </w:r>
      <w:bookmarkEnd w:id="16"/>
      <w:bookmarkEnd w:id="17"/>
      <w:r>
        <w:rPr>
          <w:b/>
        </w:rPr>
        <w:t xml:space="preserve"> </w:t>
      </w:r>
      <w:r w:rsidRPr="00720F5D">
        <w:t xml:space="preserve">Linkage disequilibrium plot using </w:t>
      </w:r>
      <w:proofErr w:type="spellStart"/>
      <w:r w:rsidRPr="00720F5D">
        <w:t>Haploview</w:t>
      </w:r>
      <w:proofErr w:type="spellEnd"/>
      <w:r w:rsidRPr="00720F5D">
        <w:t xml:space="preserve"> o</w:t>
      </w:r>
      <w:r>
        <w:t xml:space="preserve">f </w:t>
      </w:r>
      <w:r w:rsidRPr="00720F5D">
        <w:t xml:space="preserve">SNPs on chromosome </w:t>
      </w:r>
      <w:r w:rsidR="00D63134">
        <w:t>8</w:t>
      </w:r>
      <w:r w:rsidRPr="00720F5D">
        <w:t xml:space="preserve"> that did not appear in a ROH.</w:t>
      </w:r>
    </w:p>
    <w:p w14:paraId="0C461F6F" w14:textId="77777777" w:rsidR="00904D0F" w:rsidRDefault="00904D0F" w:rsidP="00904D0F">
      <w:pPr>
        <w:spacing w:line="240" w:lineRule="auto"/>
        <w:ind w:left="2" w:rightChars="-260" w:right="-624" w:hangingChars="1" w:hanging="2"/>
        <w:jc w:val="left"/>
        <w:rPr>
          <w:b/>
        </w:rPr>
      </w:pPr>
    </w:p>
    <w:p w14:paraId="7930AB9B" w14:textId="77777777" w:rsidR="00904D0F" w:rsidRDefault="00904D0F" w:rsidP="00904D0F">
      <w:pPr>
        <w:spacing w:line="240" w:lineRule="auto"/>
        <w:ind w:left="2" w:rightChars="-260" w:right="-624" w:hangingChars="1" w:hanging="2"/>
        <w:jc w:val="left"/>
        <w:rPr>
          <w:b/>
        </w:rPr>
      </w:pPr>
    </w:p>
    <w:p w14:paraId="5B3441AF" w14:textId="77777777" w:rsidR="006D5A3E" w:rsidRDefault="006D5A3E" w:rsidP="00904D0F">
      <w:pPr>
        <w:spacing w:line="240" w:lineRule="auto"/>
        <w:ind w:left="2" w:rightChars="-260" w:right="-624" w:hangingChars="1" w:hanging="2"/>
        <w:jc w:val="left"/>
        <w:rPr>
          <w:b/>
        </w:rPr>
      </w:pPr>
    </w:p>
    <w:p w14:paraId="7EC8B175" w14:textId="77777777" w:rsidR="006D5A3E" w:rsidRDefault="00D63134" w:rsidP="006D5A3E">
      <w:pPr>
        <w:spacing w:line="240" w:lineRule="auto"/>
        <w:ind w:rightChars="-260" w:right="-624"/>
        <w:jc w:val="left"/>
        <w:rPr>
          <w:b/>
        </w:rPr>
      </w:pPr>
      <w:r w:rsidRPr="00D63134">
        <w:rPr>
          <w:b/>
          <w:noProof/>
        </w:rPr>
        <w:drawing>
          <wp:inline distT="0" distB="0" distL="0" distR="0" wp14:anchorId="0ED23F71" wp14:editId="32D89796">
            <wp:extent cx="5274310" cy="2761759"/>
            <wp:effectExtent l="0" t="0" r="0" b="0"/>
            <wp:docPr id="2" name="图片 2" descr="D:\Program Files (x86)\HaploView\chr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rogram Files (x86)\HaploView\chr13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61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CE25E" w14:textId="77777777" w:rsidR="006D5A3E" w:rsidRPr="007F3EEF" w:rsidRDefault="00D63134" w:rsidP="00422099">
      <w:pPr>
        <w:spacing w:line="240" w:lineRule="auto"/>
        <w:ind w:left="2" w:rightChars="35" w:right="84" w:hangingChars="1" w:hanging="2"/>
        <w:jc w:val="left"/>
      </w:pPr>
      <w:r>
        <w:rPr>
          <w:b/>
        </w:rPr>
        <w:t>Figure S</w:t>
      </w:r>
      <w:r w:rsidR="00B84136">
        <w:rPr>
          <w:b/>
        </w:rPr>
        <w:t>4</w:t>
      </w:r>
      <w:r w:rsidRPr="000813E5">
        <w:rPr>
          <w:b/>
        </w:rPr>
        <w:t>.</w:t>
      </w:r>
      <w:r>
        <w:rPr>
          <w:b/>
        </w:rPr>
        <w:t xml:space="preserve"> </w:t>
      </w:r>
      <w:r w:rsidRPr="00D63134">
        <w:t>Linkage disequi</w:t>
      </w:r>
      <w:r>
        <w:t xml:space="preserve">librium plot using </w:t>
      </w:r>
      <w:proofErr w:type="spellStart"/>
      <w:r>
        <w:t>Haploview</w:t>
      </w:r>
      <w:proofErr w:type="spellEnd"/>
      <w:r>
        <w:t xml:space="preserve"> of</w:t>
      </w:r>
      <w:r w:rsidR="007F3EEF">
        <w:t xml:space="preserve"> </w:t>
      </w:r>
      <w:r w:rsidR="007F3EEF" w:rsidRPr="00720F5D">
        <w:t>SNPs</w:t>
      </w:r>
      <w:r w:rsidR="007F3EEF">
        <w:t xml:space="preserve"> in </w:t>
      </w:r>
      <w:r w:rsidR="007F3EEF" w:rsidRPr="00D63134">
        <w:t>ROH</w:t>
      </w:r>
      <w:r w:rsidR="007F3EEF">
        <w:t xml:space="preserve"> islands</w:t>
      </w:r>
      <w:r w:rsidR="007F3EEF" w:rsidRPr="007F3EEF">
        <w:t xml:space="preserve"> </w:t>
      </w:r>
      <w:r w:rsidR="007F3EEF">
        <w:t>located on chromosome 13.</w:t>
      </w:r>
    </w:p>
    <w:p w14:paraId="44951C92" w14:textId="77777777" w:rsidR="004C72E6" w:rsidRDefault="004C72E6" w:rsidP="00422099">
      <w:pPr>
        <w:spacing w:line="240" w:lineRule="auto"/>
        <w:rPr>
          <w:b/>
        </w:rPr>
      </w:pPr>
    </w:p>
    <w:p w14:paraId="2775E096" w14:textId="77777777" w:rsidR="004C72E6" w:rsidRDefault="004C72E6" w:rsidP="00841391">
      <w:pPr>
        <w:spacing w:line="240" w:lineRule="auto"/>
        <w:ind w:leftChars="-18" w:hangingChars="18" w:hanging="43"/>
        <w:rPr>
          <w:b/>
        </w:rPr>
      </w:pPr>
    </w:p>
    <w:p w14:paraId="7035A245" w14:textId="77777777" w:rsidR="001E3A0A" w:rsidRDefault="001E3A0A" w:rsidP="00841391">
      <w:pPr>
        <w:spacing w:line="240" w:lineRule="auto"/>
        <w:ind w:leftChars="-18" w:hangingChars="18" w:hanging="43"/>
        <w:rPr>
          <w:b/>
        </w:rPr>
      </w:pPr>
    </w:p>
    <w:p w14:paraId="549F31B8" w14:textId="77777777" w:rsidR="003F0F3A" w:rsidRDefault="003162C7" w:rsidP="00841391">
      <w:pPr>
        <w:spacing w:line="240" w:lineRule="auto"/>
        <w:ind w:leftChars="-18" w:hangingChars="18" w:hanging="43"/>
        <w:rPr>
          <w:b/>
        </w:rPr>
      </w:pPr>
      <w:r>
        <w:rPr>
          <w:noProof/>
        </w:rPr>
        <w:lastRenderedPageBreak/>
        <w:drawing>
          <wp:inline distT="0" distB="0" distL="0" distR="0" wp14:anchorId="3A3C1E8C" wp14:editId="2F6CBE85">
            <wp:extent cx="4026089" cy="311578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40098" cy="3126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33509" w14:textId="77777777" w:rsidR="003F0F3A" w:rsidRPr="003162C7" w:rsidRDefault="003162C7" w:rsidP="003162C7">
      <w:pPr>
        <w:spacing w:line="240" w:lineRule="auto"/>
        <w:ind w:leftChars="-18" w:hangingChars="18" w:hanging="43"/>
      </w:pPr>
      <w:r>
        <w:rPr>
          <w:b/>
        </w:rPr>
        <w:t>Figure S5</w:t>
      </w:r>
      <w:r w:rsidRPr="000813E5">
        <w:rPr>
          <w:b/>
        </w:rPr>
        <w:t>.</w:t>
      </w:r>
      <w:r>
        <w:rPr>
          <w:b/>
        </w:rPr>
        <w:t xml:space="preserve"> </w:t>
      </w:r>
      <w:r w:rsidRPr="003162C7">
        <w:t xml:space="preserve">Correlation between </w:t>
      </w:r>
      <w:r w:rsidR="007E6639" w:rsidRPr="007E6639">
        <w:t>|</w:t>
      </w:r>
      <w:proofErr w:type="spellStart"/>
      <w:r w:rsidR="007E6639" w:rsidRPr="007E6639">
        <w:t>iHS</w:t>
      </w:r>
      <w:proofErr w:type="spellEnd"/>
      <w:r w:rsidR="007E6639" w:rsidRPr="007E6639">
        <w:t xml:space="preserve">| </w:t>
      </w:r>
      <w:r w:rsidRPr="003162C7">
        <w:t xml:space="preserve">values </w:t>
      </w:r>
      <w:r>
        <w:t>versus the frequency of</w:t>
      </w:r>
      <w:r>
        <w:rPr>
          <w:rFonts w:hint="eastAsia"/>
        </w:rPr>
        <w:t xml:space="preserve"> </w:t>
      </w:r>
      <w:r w:rsidRPr="003162C7">
        <w:t>a</w:t>
      </w:r>
      <w:r>
        <w:t xml:space="preserve"> SNP</w:t>
      </w:r>
      <w:r w:rsidRPr="003162C7">
        <w:t xml:space="preserve"> in a run of homozygosity</w:t>
      </w:r>
      <w:r w:rsidR="007E6639">
        <w:t xml:space="preserve">. </w:t>
      </w:r>
      <w:r w:rsidR="007E6639" w:rsidRPr="007E6639">
        <w:t>(Pearson’s correlation coefficient = 0.2</w:t>
      </w:r>
      <w:r w:rsidR="00242238">
        <w:t>5</w:t>
      </w:r>
      <w:r w:rsidR="007E6639" w:rsidRPr="007E6639">
        <w:t>; p &lt; 0.001).</w:t>
      </w:r>
    </w:p>
    <w:p w14:paraId="7F568843" w14:textId="77777777" w:rsidR="003F0F3A" w:rsidRDefault="003F0F3A" w:rsidP="00841391">
      <w:pPr>
        <w:spacing w:line="240" w:lineRule="auto"/>
        <w:ind w:leftChars="-18" w:hangingChars="18" w:hanging="43"/>
        <w:rPr>
          <w:b/>
        </w:rPr>
      </w:pPr>
    </w:p>
    <w:p w14:paraId="35B6650E" w14:textId="77777777" w:rsidR="003F0F3A" w:rsidRDefault="003F0F3A" w:rsidP="00841391">
      <w:pPr>
        <w:spacing w:line="240" w:lineRule="auto"/>
        <w:ind w:leftChars="-18" w:hangingChars="18" w:hanging="43"/>
        <w:rPr>
          <w:b/>
        </w:rPr>
      </w:pPr>
    </w:p>
    <w:p w14:paraId="314FA786" w14:textId="77777777" w:rsidR="00BC790E" w:rsidRDefault="00F748F1" w:rsidP="00F748F1">
      <w:pPr>
        <w:pStyle w:val="ListParagraph"/>
        <w:numPr>
          <w:ilvl w:val="0"/>
          <w:numId w:val="1"/>
        </w:numPr>
        <w:spacing w:line="240" w:lineRule="auto"/>
        <w:ind w:firstLineChars="0"/>
        <w:rPr>
          <w:b/>
        </w:rPr>
      </w:pPr>
      <w:r w:rsidRPr="00F748F1">
        <w:rPr>
          <w:b/>
        </w:rPr>
        <w:t>Supplementary Tables</w:t>
      </w:r>
    </w:p>
    <w:p w14:paraId="57DA8690" w14:textId="77777777" w:rsidR="00F748F1" w:rsidRPr="00F748F1" w:rsidRDefault="00F748F1" w:rsidP="00F748F1">
      <w:pPr>
        <w:pStyle w:val="ListParagraph"/>
        <w:spacing w:line="240" w:lineRule="auto"/>
        <w:ind w:left="317" w:firstLineChars="0" w:firstLine="0"/>
        <w:rPr>
          <w:b/>
        </w:rPr>
      </w:pPr>
    </w:p>
    <w:p w14:paraId="756915B4" w14:textId="77777777" w:rsidR="00841391" w:rsidRPr="00684748" w:rsidRDefault="00841391" w:rsidP="00F955BC">
      <w:pPr>
        <w:spacing w:line="240" w:lineRule="auto"/>
        <w:ind w:leftChars="-18" w:hangingChars="18" w:hanging="43"/>
      </w:pPr>
      <w:bookmarkStart w:id="18" w:name="OLE_LINK1"/>
      <w:bookmarkStart w:id="19" w:name="OLE_LINK2"/>
      <w:bookmarkStart w:id="20" w:name="OLE_LINK238"/>
      <w:bookmarkStart w:id="21" w:name="OLE_LINK239"/>
      <w:r w:rsidRPr="00B63187">
        <w:rPr>
          <w:b/>
        </w:rPr>
        <w:t>Table S</w:t>
      </w:r>
      <w:bookmarkEnd w:id="18"/>
      <w:bookmarkEnd w:id="19"/>
      <w:r w:rsidRPr="00B63187">
        <w:rPr>
          <w:b/>
        </w:rPr>
        <w:t>1</w:t>
      </w:r>
      <w:bookmarkEnd w:id="20"/>
      <w:bookmarkEnd w:id="21"/>
      <w:r w:rsidRPr="00B63187">
        <w:rPr>
          <w:b/>
        </w:rPr>
        <w:t>.</w:t>
      </w:r>
      <w:r>
        <w:t xml:space="preserve"> </w:t>
      </w:r>
      <w:r w:rsidR="00DA0E7A" w:rsidRPr="00B903D8">
        <w:rPr>
          <w:szCs w:val="24"/>
        </w:rPr>
        <w:t>Mean linkage disequilibrium</w:t>
      </w:r>
      <w:r w:rsidR="00DA0E7A">
        <w:rPr>
          <w:szCs w:val="24"/>
        </w:rPr>
        <w:t xml:space="preserve"> values</w:t>
      </w:r>
      <w:r w:rsidR="00DA0E7A" w:rsidRPr="00B903D8">
        <w:rPr>
          <w:szCs w:val="24"/>
        </w:rPr>
        <w:t xml:space="preserve"> for</w:t>
      </w:r>
      <w:r w:rsidR="00DA0E7A">
        <w:rPr>
          <w:szCs w:val="24"/>
        </w:rPr>
        <w:t xml:space="preserve"> ROH</w:t>
      </w:r>
      <w:r w:rsidR="00DA0E7A" w:rsidRPr="00B903D8">
        <w:rPr>
          <w:szCs w:val="24"/>
        </w:rPr>
        <w:t xml:space="preserve"> island</w:t>
      </w:r>
      <w:r w:rsidR="00DA0E7A">
        <w:rPr>
          <w:szCs w:val="24"/>
        </w:rPr>
        <w:t>s</w:t>
      </w:r>
      <w:r w:rsidR="00F81213" w:rsidRPr="00F81213">
        <w:rPr>
          <w:rFonts w:eastAsia="Arial Unicode MS" w:cs="Times New Roman"/>
        </w:rPr>
        <w:t xml:space="preserve"> </w:t>
      </w:r>
      <w:r w:rsidR="00F81213">
        <w:rPr>
          <w:rFonts w:eastAsia="Arial Unicode MS" w:cs="Times New Roman"/>
        </w:rPr>
        <w:t>and</w:t>
      </w:r>
      <w:r w:rsidR="00F81213">
        <w:rPr>
          <w:szCs w:val="24"/>
        </w:rPr>
        <w:t xml:space="preserve"> </w:t>
      </w:r>
      <w:r w:rsidR="00F81213" w:rsidRPr="00C94A39">
        <w:rPr>
          <w:rFonts w:eastAsia="Arial Unicode MS" w:cs="Times New Roman"/>
        </w:rPr>
        <w:t>entire chromosome</w:t>
      </w:r>
      <w:r w:rsidR="00F955BC">
        <w:rPr>
          <w:rFonts w:eastAsia="Arial Unicode MS" w:cs="Times New Roman"/>
        </w:rPr>
        <w:t>.</w:t>
      </w:r>
      <w:r w:rsidR="00F81213">
        <w:rPr>
          <w:rFonts w:eastAsia="Arial Unicode MS" w:cs="Times New Roman"/>
        </w:rPr>
        <w:t xml:space="preserve"> </w:t>
      </w:r>
      <w:r w:rsidRPr="00B903D8">
        <w:rPr>
          <w:szCs w:val="24"/>
        </w:rPr>
        <w:t>Mean linkage disequilibrium (LD)</w:t>
      </w:r>
      <w:r>
        <w:rPr>
          <w:szCs w:val="24"/>
        </w:rPr>
        <w:t xml:space="preserve"> values</w:t>
      </w:r>
      <w:r w:rsidRPr="00B903D8">
        <w:rPr>
          <w:szCs w:val="24"/>
        </w:rPr>
        <w:t xml:space="preserve"> for each autosome and within each </w:t>
      </w:r>
      <w:r>
        <w:rPr>
          <w:szCs w:val="24"/>
        </w:rPr>
        <w:t>ROH</w:t>
      </w:r>
      <w:r w:rsidRPr="00B903D8">
        <w:rPr>
          <w:szCs w:val="24"/>
        </w:rPr>
        <w:t xml:space="preserve"> island</w:t>
      </w:r>
      <w:r>
        <w:rPr>
          <w:szCs w:val="24"/>
        </w:rPr>
        <w:t xml:space="preserve"> were </w:t>
      </w:r>
      <w:r w:rsidRPr="00B903D8">
        <w:rPr>
          <w:szCs w:val="24"/>
        </w:rPr>
        <w:t xml:space="preserve">estimated considering a physical distance lower than 100 kb between </w:t>
      </w:r>
      <w:r>
        <w:rPr>
          <w:szCs w:val="24"/>
        </w:rPr>
        <w:t xml:space="preserve">SNPs. </w:t>
      </w:r>
      <w:bookmarkStart w:id="22" w:name="OLE_LINK76"/>
      <w:bookmarkStart w:id="23" w:name="OLE_LINK77"/>
      <w:r w:rsidRPr="00460DC7">
        <w:rPr>
          <w:szCs w:val="24"/>
        </w:rPr>
        <w:t>The statistical significance was calculated by the Mann-Whitney U test</w:t>
      </w:r>
      <w:r>
        <w:rPr>
          <w:szCs w:val="24"/>
        </w:rPr>
        <w:t>.</w:t>
      </w:r>
    </w:p>
    <w:tbl>
      <w:tblPr>
        <w:tblW w:w="8556" w:type="dxa"/>
        <w:tblInd w:w="-34" w:type="dxa"/>
        <w:tblLook w:val="04A0" w:firstRow="1" w:lastRow="0" w:firstColumn="1" w:lastColumn="0" w:noHBand="0" w:noVBand="1"/>
      </w:tblPr>
      <w:tblGrid>
        <w:gridCol w:w="716"/>
        <w:gridCol w:w="1675"/>
        <w:gridCol w:w="150"/>
        <w:gridCol w:w="1359"/>
        <w:gridCol w:w="1509"/>
        <w:gridCol w:w="2197"/>
        <w:gridCol w:w="950"/>
      </w:tblGrid>
      <w:tr w:rsidR="00841391" w:rsidRPr="00FD52C6" w14:paraId="067B6E4C" w14:textId="77777777" w:rsidTr="00B42EB4">
        <w:trPr>
          <w:trHeight w:val="283"/>
        </w:trPr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22"/>
          <w:bookmarkEnd w:id="23"/>
          <w:p w14:paraId="5B72A0F6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proofErr w:type="spellStart"/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Chr</w:t>
            </w:r>
            <w:proofErr w:type="spellEnd"/>
          </w:p>
        </w:tc>
        <w:tc>
          <w:tcPr>
            <w:tcW w:w="18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5DFE6" w14:textId="77777777" w:rsidR="00841391" w:rsidRPr="00E64B93" w:rsidRDefault="00841391" w:rsidP="00B42EB4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LD (</w:t>
            </w:r>
            <w:r w:rsidR="00B42EB4">
              <w:rPr>
                <w:rFonts w:eastAsia="SimSun" w:cs="Times New Roman"/>
                <w:color w:val="000000"/>
                <w:kern w:val="0"/>
                <w:szCs w:val="24"/>
              </w:rPr>
              <w:t>A</w:t>
            </w:r>
            <w:r w:rsidR="00B42EB4" w:rsidRPr="00B42EB4">
              <w:rPr>
                <w:rFonts w:eastAsia="SimSun" w:cs="Times New Roman"/>
                <w:color w:val="000000"/>
                <w:kern w:val="0"/>
                <w:szCs w:val="24"/>
              </w:rPr>
              <w:t>utosome</w:t>
            </w: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3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B4EED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Start(bp)</w:t>
            </w:r>
          </w:p>
        </w:tc>
        <w:tc>
          <w:tcPr>
            <w:tcW w:w="15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FA1CE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End(bp)</w:t>
            </w:r>
          </w:p>
        </w:tc>
        <w:tc>
          <w:tcPr>
            <w:tcW w:w="2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F2F27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LD (ROH island)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0EAC5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841391" w:rsidRPr="00FD52C6" w14:paraId="3FA671B6" w14:textId="77777777" w:rsidTr="00B42EB4">
        <w:trPr>
          <w:trHeight w:val="29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0E35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F4B9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Arial Unicode MS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Arial Unicode MS" w:cs="Times New Roman"/>
                <w:color w:val="000000"/>
                <w:kern w:val="0"/>
                <w:szCs w:val="24"/>
              </w:rPr>
              <w:t>0.168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4582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bookmarkStart w:id="24" w:name="RANGE!D5"/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41304430</w:t>
            </w:r>
            <w:bookmarkEnd w:id="24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6013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bookmarkStart w:id="25" w:name="RANGE!E5"/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42207694</w:t>
            </w:r>
            <w:bookmarkEnd w:id="25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7632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0.29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25F8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41391" w:rsidRPr="00FD52C6" w14:paraId="20D008EE" w14:textId="77777777" w:rsidTr="00B42EB4">
        <w:trPr>
          <w:trHeight w:val="29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2C0E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063B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Arial Unicode MS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Arial Unicode MS" w:cs="Times New Roman"/>
                <w:color w:val="000000"/>
                <w:kern w:val="0"/>
                <w:szCs w:val="24"/>
              </w:rPr>
              <w:t>0.178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C3B3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bookmarkStart w:id="26" w:name="RANGE!D6"/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33443006</w:t>
            </w:r>
            <w:bookmarkEnd w:id="26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81B1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bookmarkStart w:id="27" w:name="RANGE!E6"/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37063749</w:t>
            </w:r>
            <w:bookmarkEnd w:id="27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5112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0.3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FD6D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41391" w:rsidRPr="00FD52C6" w14:paraId="3C2C3BB7" w14:textId="77777777" w:rsidTr="00B42EB4">
        <w:trPr>
          <w:trHeight w:val="29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4D21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CD71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Arial Unicode MS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Arial Unicode MS" w:cs="Times New Roman"/>
                <w:color w:val="000000"/>
                <w:kern w:val="0"/>
                <w:szCs w:val="24"/>
              </w:rPr>
              <w:t>0.170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5BD1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bookmarkStart w:id="28" w:name="RANGE!D7"/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11825920</w:t>
            </w:r>
            <w:bookmarkEnd w:id="28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2CD5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bookmarkStart w:id="29" w:name="RANGE!E7"/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12271785</w:t>
            </w:r>
            <w:bookmarkEnd w:id="29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9AEF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0.29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751A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41391" w:rsidRPr="00FD52C6" w14:paraId="642EA5F4" w14:textId="77777777" w:rsidTr="00B42EB4">
        <w:trPr>
          <w:trHeight w:val="29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AA16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AFDC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Arial Unicode MS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Arial Unicode MS" w:cs="Times New Roman"/>
                <w:color w:val="000000"/>
                <w:kern w:val="0"/>
                <w:szCs w:val="24"/>
              </w:rPr>
              <w:t>0.170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68A9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bookmarkStart w:id="30" w:name="RANGE!D8"/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100881377</w:t>
            </w:r>
            <w:bookmarkEnd w:id="30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D7C8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bookmarkStart w:id="31" w:name="RANGE!E8"/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100912691</w:t>
            </w:r>
            <w:bookmarkEnd w:id="31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234C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0.5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D607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41391" w:rsidRPr="00FD52C6" w14:paraId="0F08C592" w14:textId="77777777" w:rsidTr="00B42EB4">
        <w:trPr>
          <w:trHeight w:val="29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728E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A787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Arial Unicode MS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Arial Unicode MS" w:cs="Times New Roman"/>
                <w:color w:val="000000"/>
                <w:kern w:val="0"/>
                <w:szCs w:val="24"/>
              </w:rPr>
              <w:t>0.162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95ED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bookmarkStart w:id="32" w:name="RANGE!D9"/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67900330</w:t>
            </w:r>
            <w:bookmarkEnd w:id="32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5B33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bookmarkStart w:id="33" w:name="RANGE!E9"/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67900420</w:t>
            </w:r>
            <w:bookmarkEnd w:id="33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6C8C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0.6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1976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41391" w:rsidRPr="00FD52C6" w14:paraId="0D781381" w14:textId="77777777" w:rsidTr="00B42EB4">
        <w:trPr>
          <w:trHeight w:val="29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35B3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EEB0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Arial Unicode MS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Arial Unicode MS" w:cs="Times New Roman"/>
                <w:color w:val="000000"/>
                <w:kern w:val="0"/>
                <w:szCs w:val="24"/>
              </w:rPr>
              <w:t>0.171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CDE6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bookmarkStart w:id="34" w:name="RANGE!D10"/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2147273</w:t>
            </w:r>
            <w:bookmarkEnd w:id="34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C2FA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bookmarkStart w:id="35" w:name="RANGE!E10"/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2619710</w:t>
            </w:r>
            <w:bookmarkEnd w:id="35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C32B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0.3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13FF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41391" w:rsidRPr="00FD52C6" w14:paraId="6A0CC1A7" w14:textId="77777777" w:rsidTr="00B42EB4">
        <w:trPr>
          <w:trHeight w:val="29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E4A0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A0C6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Arial Unicode MS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Arial Unicode MS" w:cs="Times New Roman"/>
                <w:color w:val="000000"/>
                <w:kern w:val="0"/>
                <w:szCs w:val="24"/>
              </w:rPr>
              <w:t>0.175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8CD1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bookmarkStart w:id="36" w:name="RANGE!D11"/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134231214</w:t>
            </w:r>
            <w:bookmarkEnd w:id="36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134E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bookmarkStart w:id="37" w:name="RANGE!E11"/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137556583</w:t>
            </w:r>
            <w:bookmarkEnd w:id="37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67F5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0.4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0CEE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41391" w:rsidRPr="00FD52C6" w14:paraId="15AB112D" w14:textId="77777777" w:rsidTr="00B42EB4">
        <w:trPr>
          <w:trHeight w:val="29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108B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550D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Arial Unicode MS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Arial Unicode MS" w:cs="Times New Roman"/>
                <w:color w:val="000000"/>
                <w:kern w:val="0"/>
                <w:szCs w:val="24"/>
              </w:rPr>
              <w:t>0.167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A22D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bookmarkStart w:id="38" w:name="RANGE!D12"/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25936404</w:t>
            </w:r>
            <w:bookmarkEnd w:id="38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52A5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bookmarkStart w:id="39" w:name="RANGE!E12"/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27246878</w:t>
            </w:r>
            <w:bookmarkEnd w:id="39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438E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0.2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8098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41391" w:rsidRPr="00FD52C6" w14:paraId="35B25104" w14:textId="77777777" w:rsidTr="00B42EB4">
        <w:trPr>
          <w:trHeight w:val="29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A989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E3D4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Arial Unicode MS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Arial Unicode MS" w:cs="Times New Roman"/>
                <w:color w:val="000000"/>
                <w:kern w:val="0"/>
                <w:szCs w:val="24"/>
              </w:rPr>
              <w:t>0.183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2DE8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bookmarkStart w:id="40" w:name="RANGE!D13"/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40820642</w:t>
            </w:r>
            <w:bookmarkEnd w:id="40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FAB8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bookmarkStart w:id="41" w:name="RANGE!E13"/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40961202</w:t>
            </w:r>
            <w:bookmarkEnd w:id="41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2BB9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0.4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51F8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41391" w:rsidRPr="00FD52C6" w14:paraId="28D770C5" w14:textId="77777777" w:rsidTr="00B42EB4">
        <w:trPr>
          <w:trHeight w:val="295"/>
        </w:trPr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C998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761B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Arial Unicode MS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Arial Unicode MS" w:cs="Times New Roman"/>
                <w:color w:val="000000"/>
                <w:kern w:val="0"/>
                <w:szCs w:val="24"/>
              </w:rPr>
              <w:t>0.183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B1E4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bookmarkStart w:id="42" w:name="RANGE!D14"/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43470563</w:t>
            </w:r>
            <w:bookmarkEnd w:id="42"/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47A1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bookmarkStart w:id="43" w:name="RANGE!E14"/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44993583</w:t>
            </w:r>
            <w:bookmarkEnd w:id="43"/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B020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0.2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7DCA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41391" w:rsidRPr="00FD52C6" w14:paraId="1F903E65" w14:textId="77777777" w:rsidTr="00B42EB4">
        <w:trPr>
          <w:trHeight w:val="308"/>
        </w:trPr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E0CDB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01ED9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Arial Unicode MS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Arial Unicode MS" w:cs="Times New Roman"/>
                <w:color w:val="000000"/>
                <w:kern w:val="0"/>
                <w:szCs w:val="24"/>
              </w:rPr>
              <w:t>0.180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C5D3F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bookmarkStart w:id="44" w:name="RANGE!D15"/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45198816</w:t>
            </w:r>
            <w:bookmarkEnd w:id="44"/>
          </w:p>
        </w:tc>
        <w:tc>
          <w:tcPr>
            <w:tcW w:w="1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221D1" w14:textId="77777777" w:rsidR="00841391" w:rsidRPr="00E64B93" w:rsidRDefault="00841391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bookmarkStart w:id="45" w:name="RANGE!E15"/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46247949</w:t>
            </w:r>
            <w:bookmarkEnd w:id="45"/>
          </w:p>
        </w:tc>
        <w:tc>
          <w:tcPr>
            <w:tcW w:w="2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80000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0.25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4FF3A" w14:textId="77777777" w:rsidR="00841391" w:rsidRPr="00E64B93" w:rsidRDefault="00841391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E64B93">
              <w:rPr>
                <w:rFonts w:eastAsia="SimSun" w:cs="Times New Roman"/>
                <w:color w:val="000000"/>
                <w:kern w:val="0"/>
                <w:szCs w:val="24"/>
              </w:rPr>
              <w:t>&lt;0.001</w:t>
            </w:r>
          </w:p>
        </w:tc>
      </w:tr>
    </w:tbl>
    <w:p w14:paraId="7BB678F0" w14:textId="77777777" w:rsidR="004C1461" w:rsidRDefault="004C1461"/>
    <w:p w14:paraId="224A7DA2" w14:textId="77777777" w:rsidR="0082040A" w:rsidRDefault="0082040A"/>
    <w:p w14:paraId="1EC27FCD" w14:textId="77777777" w:rsidR="007F3351" w:rsidRDefault="007F3351"/>
    <w:p w14:paraId="26ADAE0C" w14:textId="77777777" w:rsidR="007F3351" w:rsidRDefault="007F3351"/>
    <w:p w14:paraId="6FFABC47" w14:textId="77777777" w:rsidR="0081592A" w:rsidRPr="0081592A" w:rsidRDefault="0081592A" w:rsidP="0081592A">
      <w:pPr>
        <w:spacing w:line="240" w:lineRule="auto"/>
      </w:pPr>
      <w:r w:rsidRPr="00B63187">
        <w:rPr>
          <w:b/>
        </w:rPr>
        <w:t>Table S</w:t>
      </w:r>
      <w:r>
        <w:rPr>
          <w:b/>
        </w:rPr>
        <w:t xml:space="preserve">2. </w:t>
      </w:r>
      <w:r w:rsidRPr="0081592A">
        <w:t>List of 10</w:t>
      </w:r>
      <w:r>
        <w:t>5</w:t>
      </w:r>
      <w:r w:rsidRPr="0081592A">
        <w:t xml:space="preserve"> </w:t>
      </w:r>
      <w:r>
        <w:t>potential candidate genes under</w:t>
      </w:r>
      <w:r>
        <w:rPr>
          <w:rFonts w:hint="eastAsia"/>
        </w:rPr>
        <w:t xml:space="preserve"> </w:t>
      </w:r>
      <w:r w:rsidRPr="0081592A">
        <w:t xml:space="preserve">directional selection in the </w:t>
      </w:r>
      <w:r>
        <w:t>Jinhua pigs.</w:t>
      </w:r>
    </w:p>
    <w:tbl>
      <w:tblPr>
        <w:tblW w:w="808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2"/>
        <w:gridCol w:w="1206"/>
        <w:gridCol w:w="1206"/>
        <w:gridCol w:w="1756"/>
        <w:gridCol w:w="2510"/>
      </w:tblGrid>
      <w:tr w:rsidR="0082040A" w:rsidRPr="00127DAB" w14:paraId="104880B4" w14:textId="77777777" w:rsidTr="0081592A">
        <w:trPr>
          <w:trHeight w:val="270"/>
        </w:trPr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D94C" w14:textId="77777777" w:rsidR="0082040A" w:rsidRPr="00127DAB" w:rsidRDefault="0082040A" w:rsidP="003E4792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Chr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E27F" w14:textId="77777777" w:rsidR="0082040A" w:rsidRPr="00127DAB" w:rsidRDefault="0082040A" w:rsidP="0081592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Gene Start (bp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EA38" w14:textId="77777777" w:rsidR="0082040A" w:rsidRPr="00127DAB" w:rsidRDefault="0082040A" w:rsidP="0081592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Gene End (bp)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419B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BA49" w14:textId="77777777" w:rsidR="0082040A" w:rsidRPr="00127DAB" w:rsidRDefault="0082040A" w:rsidP="0081592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embl</w:t>
            </w:r>
            <w:proofErr w:type="spellEnd"/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 xml:space="preserve"> Gene ID</w:t>
            </w:r>
          </w:p>
        </w:tc>
      </w:tr>
      <w:tr w:rsidR="0082040A" w:rsidRPr="00127DAB" w14:paraId="080AD838" w14:textId="77777777" w:rsidTr="0081592A">
        <w:trPr>
          <w:trHeight w:val="270"/>
        </w:trPr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285F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9A15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1028615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DBBD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1356463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BFC4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SAAL1</w:t>
            </w:r>
          </w:p>
        </w:tc>
        <w:tc>
          <w:tcPr>
            <w:tcW w:w="2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C7CC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5393</w:t>
            </w:r>
          </w:p>
        </w:tc>
      </w:tr>
      <w:tr w:rsidR="0082040A" w:rsidRPr="00127DAB" w14:paraId="51C09A8E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315A088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FBC4020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135965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3F4C060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140774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F84F7EC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KCNC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4B27D26E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3374</w:t>
            </w:r>
          </w:p>
        </w:tc>
      </w:tr>
      <w:tr w:rsidR="0082040A" w:rsidRPr="00127DAB" w14:paraId="634DA874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4F61632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FBE697C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142179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6E19469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142448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7075C3C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MYOD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606A2656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3375</w:t>
            </w:r>
          </w:p>
        </w:tc>
      </w:tr>
      <w:tr w:rsidR="0082040A" w:rsidRPr="00127DAB" w14:paraId="5515E9FE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544439B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6E26681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149849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6832A80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158969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102167C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OTOG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782596C5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3376</w:t>
            </w:r>
          </w:p>
        </w:tc>
      </w:tr>
      <w:tr w:rsidR="0082040A" w:rsidRPr="00127DAB" w14:paraId="33E68442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4BE9ACD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F458908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152525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9A6DA97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152536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11C8ECC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SNORD8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1F9F0DF0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20482</w:t>
            </w:r>
          </w:p>
        </w:tc>
      </w:tr>
      <w:tr w:rsidR="0082040A" w:rsidRPr="00127DAB" w14:paraId="51E16709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D6CAA2D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CC93DCA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160503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F544621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164571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F130800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USH1C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0826C1B1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3377</w:t>
            </w:r>
          </w:p>
        </w:tc>
      </w:tr>
      <w:tr w:rsidR="0082040A" w:rsidRPr="00127DAB" w14:paraId="3F501332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F3AA5E7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7FB5C66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166690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114617D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175670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5ECC73D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ABCC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07A425F0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3378</w:t>
            </w:r>
          </w:p>
        </w:tc>
      </w:tr>
      <w:tr w:rsidR="0082040A" w:rsidRPr="00127DAB" w14:paraId="62925427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DFD490A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8E809B4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178203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8C92F01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183053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91D39DD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NUCB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5141C0E8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3380</w:t>
            </w:r>
          </w:p>
        </w:tc>
      </w:tr>
      <w:tr w:rsidR="0082040A" w:rsidRPr="00127DAB" w14:paraId="60F05478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2B34E23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3C952C1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193342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D789F3C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202220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781BAEE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PIK3C2A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56ED194C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25406</w:t>
            </w:r>
          </w:p>
        </w:tc>
      </w:tr>
      <w:tr w:rsidR="0082040A" w:rsidRPr="00127DAB" w14:paraId="5B37C9B8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EE573F4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39E5B37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203180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D1E2553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203189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88A9A8B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SNORD1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7857CBF1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8117</w:t>
            </w:r>
          </w:p>
        </w:tc>
      </w:tr>
      <w:tr w:rsidR="0082040A" w:rsidRPr="00127DAB" w14:paraId="1DB902C5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6428AB6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1D02D0D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203180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A5D29C1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203189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317CFBF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SNORD14B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138984D1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8117</w:t>
            </w:r>
          </w:p>
        </w:tc>
      </w:tr>
      <w:tr w:rsidR="0082040A" w:rsidRPr="00127DAB" w14:paraId="1D2BE69D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DAC05EC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B6C1E14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203302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DCABBF5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203311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59985EA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SNORD14A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3DB328AA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8524</w:t>
            </w:r>
          </w:p>
        </w:tc>
      </w:tr>
      <w:tr w:rsidR="0082040A" w:rsidRPr="00127DAB" w14:paraId="56EF20F7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83ADB3E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4F9BAEE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206427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B851B65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206443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C78D0D9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U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41F108E5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9870</w:t>
            </w:r>
          </w:p>
        </w:tc>
      </w:tr>
      <w:tr w:rsidR="0082040A" w:rsidRPr="00127DAB" w14:paraId="18DE00C2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ED09386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2B855D2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206427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4C12079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206443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0078ADD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RNU1-51P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7C671001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9870</w:t>
            </w:r>
          </w:p>
        </w:tc>
      </w:tr>
      <w:tr w:rsidR="0082040A" w:rsidRPr="00127DAB" w14:paraId="42974465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7CFD8D6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BBE52BA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208176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F7859E6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231268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71DAC76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PLEKHA7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486E17E3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3382</w:t>
            </w:r>
          </w:p>
        </w:tc>
      </w:tr>
      <w:tr w:rsidR="0082040A" w:rsidRPr="00127DAB" w14:paraId="20AC17BA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027A3DE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BC658EF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362697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34EA823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365527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B94FBFD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C16orf7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2D93F85F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28454</w:t>
            </w:r>
          </w:p>
        </w:tc>
      </w:tr>
      <w:tr w:rsidR="0082040A" w:rsidRPr="00127DAB" w14:paraId="5C940063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516EB6D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B52788E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375380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5E7D620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381046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A0E4ABD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USP7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01560896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07907</w:t>
            </w:r>
          </w:p>
        </w:tc>
      </w:tr>
      <w:tr w:rsidR="0082040A" w:rsidRPr="00127DAB" w14:paraId="10C33871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4DFC203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722CF8D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383439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D80FB42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384794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834052B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CARHSP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3EB71591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26710</w:t>
            </w:r>
          </w:p>
        </w:tc>
      </w:tr>
      <w:tr w:rsidR="0082040A" w:rsidRPr="00127DAB" w14:paraId="166511ED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C58F595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BD2273F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385706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8389F15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389246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F3BEAEE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PMM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28B08182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21236</w:t>
            </w:r>
          </w:p>
        </w:tc>
      </w:tr>
      <w:tr w:rsidR="0082040A" w:rsidRPr="00127DAB" w14:paraId="6171B9A4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E6D5F54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4EEF622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389255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E6516F2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389569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72E1C47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TMEM18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6EFFABE1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3311</w:t>
            </w:r>
          </w:p>
        </w:tc>
      </w:tr>
      <w:tr w:rsidR="0082040A" w:rsidRPr="00127DAB" w14:paraId="69185963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2EBBFCA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92981DA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390896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8673707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401777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AB6CF2D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ABAT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6236BDB3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07909</w:t>
            </w:r>
          </w:p>
        </w:tc>
      </w:tr>
      <w:tr w:rsidR="0082040A" w:rsidRPr="00127DAB" w14:paraId="40637C13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62A113D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6E44F09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403590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FB91278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405546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A06455B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METTL2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0D9FA401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07914</w:t>
            </w:r>
          </w:p>
        </w:tc>
      </w:tr>
      <w:tr w:rsidR="0082040A" w:rsidRPr="00127DAB" w14:paraId="7CE10F96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39BCA35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AA91CE8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408399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4C6DF53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409524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C725455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TMEM11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791A3145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07915</w:t>
            </w:r>
          </w:p>
        </w:tc>
      </w:tr>
      <w:tr w:rsidR="0082040A" w:rsidRPr="00127DAB" w14:paraId="3BC892A1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11FE081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EF4AE2D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493577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BCAAABF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3532620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9053648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RBFOX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78003A46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07917</w:t>
            </w:r>
          </w:p>
        </w:tc>
      </w:tr>
      <w:tr w:rsidR="0082040A" w:rsidRPr="00127DAB" w14:paraId="31EAF827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8AE066E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7395890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211724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E078BC5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213792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289B6EC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MYLIP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183B319C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01063</w:t>
            </w:r>
          </w:p>
        </w:tc>
      </w:tr>
      <w:tr w:rsidR="0082040A" w:rsidRPr="00127DAB" w14:paraId="3D525460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E3EB8C7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7435E24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225438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E7F7F98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229455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C4EAF01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GMPR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119C8977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01064</w:t>
            </w:r>
          </w:p>
        </w:tc>
      </w:tr>
      <w:tr w:rsidR="0082040A" w:rsidRPr="00127DAB" w14:paraId="6D3F93AB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A7BBEEB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8580142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0077713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3350A2F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0090263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4D4724F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ADCK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05321440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02408</w:t>
            </w:r>
          </w:p>
        </w:tc>
      </w:tr>
      <w:tr w:rsidR="0082040A" w:rsidRPr="00127DAB" w14:paraId="14FAA29B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B10FEB5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6083BB3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08748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4E7029D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21210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D5C30E7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RNF21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14CCEF07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7146</w:t>
            </w:r>
          </w:p>
        </w:tc>
      </w:tr>
      <w:tr w:rsidR="0082040A" w:rsidRPr="00127DAB" w14:paraId="3180E411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E3CDD96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00DB60F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22068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90E2CF3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24178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FDF3567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SLC26A1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41108310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21040</w:t>
            </w:r>
          </w:p>
        </w:tc>
      </w:tr>
      <w:tr w:rsidR="0082040A" w:rsidRPr="00127DAB" w14:paraId="58150A33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8BA1F31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74B6B6C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24184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364F929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24984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3B75516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SGSH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3B4819DD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7152</w:t>
            </w:r>
          </w:p>
        </w:tc>
      </w:tr>
      <w:tr w:rsidR="0082040A" w:rsidRPr="00127DAB" w14:paraId="72020A58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A353B57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7325944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24913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1974551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27501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34B166F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CARD1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62A86A47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7154</w:t>
            </w:r>
          </w:p>
        </w:tc>
      </w:tr>
      <w:tr w:rsidR="0082040A" w:rsidRPr="00127DAB" w14:paraId="1C1ACC86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353C907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0540382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28557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21776A1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31174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92EE79E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EIF4A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377845CE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7155</w:t>
            </w:r>
          </w:p>
        </w:tc>
      </w:tr>
      <w:tr w:rsidR="0082040A" w:rsidRPr="00127DAB" w14:paraId="1642D003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B24FE9B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548568D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31649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32D3BB0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33698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95787F6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GAA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4E07A49C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7156</w:t>
            </w:r>
          </w:p>
        </w:tc>
      </w:tr>
      <w:tr w:rsidR="0082040A" w:rsidRPr="00127DAB" w14:paraId="6BD1A620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C32C6AD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2FCAE8A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34157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2C0E038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38410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C667008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CCDC4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50E49269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7158</w:t>
            </w:r>
          </w:p>
        </w:tc>
      </w:tr>
      <w:tr w:rsidR="0082040A" w:rsidRPr="00127DAB" w14:paraId="5FDCD464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4DF0D9D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lastRenderedPageBreak/>
              <w:t>1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C1A20C4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40181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167EC25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45581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ADB4BB1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TBC1D1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09F38FB5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7159</w:t>
            </w:r>
          </w:p>
        </w:tc>
      </w:tr>
      <w:tr w:rsidR="0082040A" w:rsidRPr="00127DAB" w14:paraId="486B3133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5CCDEAA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F86ED89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52102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6536913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52724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8F2E29C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CBX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68EC32F1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7160</w:t>
            </w:r>
          </w:p>
        </w:tc>
      </w:tr>
      <w:tr w:rsidR="0082040A" w:rsidRPr="00127DAB" w14:paraId="4478EB9A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34B4FB6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B3DDF53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56233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FAD1D56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56762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F4B5033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CBX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575073D7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4146</w:t>
            </w:r>
          </w:p>
        </w:tc>
      </w:tr>
      <w:tr w:rsidR="0082040A" w:rsidRPr="00127DAB" w14:paraId="576C1E7C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DF34D62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9EC8BA9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56978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2B68AF6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58031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FFE04E3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CBX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2F0E6CAE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24261</w:t>
            </w:r>
          </w:p>
        </w:tc>
      </w:tr>
      <w:tr w:rsidR="0082040A" w:rsidRPr="00127DAB" w14:paraId="6A572EA0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9DA5BA1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8FA0E7F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61194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C0B0444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61970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DAF6E5C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ENPP7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0E29881B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7163</w:t>
            </w:r>
          </w:p>
        </w:tc>
      </w:tr>
      <w:tr w:rsidR="0082040A" w:rsidRPr="00127DAB" w14:paraId="111FBD84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DA4A085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FAED37A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18579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0F3BBE6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28108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17C3274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MUC2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44A88C6B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1851</w:t>
            </w:r>
          </w:p>
        </w:tc>
      </w:tr>
      <w:tr w:rsidR="0082040A" w:rsidRPr="00127DAB" w14:paraId="0E25656C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9B61FDD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AF10986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19253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C0721E8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24802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8ACC561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MUC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571CFD11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1850</w:t>
            </w:r>
          </w:p>
        </w:tc>
      </w:tr>
      <w:tr w:rsidR="0082040A" w:rsidRPr="00127DAB" w14:paraId="5C012D8F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BB09775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0AF3852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29920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D10934E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36369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FEFF84B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RUBCN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241530E3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1853</w:t>
            </w:r>
          </w:p>
        </w:tc>
      </w:tr>
      <w:tr w:rsidR="0082040A" w:rsidRPr="00127DAB" w14:paraId="73AD0A5D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43DB086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DA9DBE6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36371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865CA84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40306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416FA21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FYTTD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70868519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27139</w:t>
            </w:r>
          </w:p>
        </w:tc>
      </w:tr>
      <w:tr w:rsidR="0082040A" w:rsidRPr="00127DAB" w14:paraId="1EA84E53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0737C68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9788DE6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40516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0E8B4E1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53932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A6FED30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LRCH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52EB0EEC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1854</w:t>
            </w:r>
          </w:p>
        </w:tc>
      </w:tr>
      <w:tr w:rsidR="0082040A" w:rsidRPr="00127DAB" w14:paraId="29788D26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9D190C8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7AC1F33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49246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135B97F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49258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51A3266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SNORA3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390C5729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20163</w:t>
            </w:r>
          </w:p>
        </w:tc>
      </w:tr>
      <w:tr w:rsidR="0082040A" w:rsidRPr="00127DAB" w14:paraId="1E90B1A9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0CBA8B3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0138FD9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49555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9827A35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49585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D971F30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C8orf5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09946FC6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8638</w:t>
            </w:r>
          </w:p>
        </w:tc>
      </w:tr>
      <w:tr w:rsidR="0082040A" w:rsidRPr="00127DAB" w14:paraId="56AE46A3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FFC52BF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DFF459F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54036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51ED59B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58827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AF56410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IQCG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430CA1F7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1855</w:t>
            </w:r>
          </w:p>
        </w:tc>
      </w:tr>
      <w:tr w:rsidR="0082040A" w:rsidRPr="00127DAB" w14:paraId="404D91A9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6D8C71C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55B6C96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59615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F61BA97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65343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34015AF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LMLN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7C8CCAD0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1857</w:t>
            </w:r>
          </w:p>
        </w:tc>
      </w:tr>
      <w:tr w:rsidR="0082040A" w:rsidRPr="00127DAB" w14:paraId="1C9F0BBB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AD9E339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3EEF1F4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60001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0C4D503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60011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A2CB6D9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RNU6-1238P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106F65BF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20428</w:t>
            </w:r>
          </w:p>
        </w:tc>
      </w:tr>
      <w:tr w:rsidR="0082040A" w:rsidRPr="00127DAB" w14:paraId="43D1C90C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C91D961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24D2CEA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71835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5C0DC36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80714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2CCB6DE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OSBPL1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129045C8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26753</w:t>
            </w:r>
          </w:p>
        </w:tc>
      </w:tr>
      <w:tr w:rsidR="0082040A" w:rsidRPr="00127DAB" w14:paraId="01877921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21A9E75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23DEB30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82406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C744D82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89869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4CE2920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SNX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540C939B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6828</w:t>
            </w:r>
          </w:p>
        </w:tc>
      </w:tr>
      <w:tr w:rsidR="0082040A" w:rsidRPr="00127DAB" w14:paraId="264699D0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53E95F8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D0C20AB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496966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54DE955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509156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8FD37F9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ZNF14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655919FB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1858</w:t>
            </w:r>
          </w:p>
        </w:tc>
      </w:tr>
      <w:tr w:rsidR="0082040A" w:rsidRPr="00127DAB" w14:paraId="3BD00174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D877C0D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1AF0777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510579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2BE4D1A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524912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9A0B55D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SLC12A8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455A7F3C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1860</w:t>
            </w:r>
          </w:p>
        </w:tc>
      </w:tr>
      <w:tr w:rsidR="0082040A" w:rsidRPr="00127DAB" w14:paraId="59D6404B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5D4A51E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9CF51E8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529656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185FB3C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535867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C041159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EG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731A7A64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1859</w:t>
            </w:r>
          </w:p>
        </w:tc>
      </w:tr>
      <w:tr w:rsidR="0082040A" w:rsidRPr="00127DAB" w14:paraId="1B7D42FB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B6D61BA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E4AE64C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541625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A71E7A0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544269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ECF9BE6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MUC1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1D9C97EE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1862</w:t>
            </w:r>
          </w:p>
        </w:tc>
      </w:tr>
      <w:tr w:rsidR="0082040A" w:rsidRPr="00127DAB" w14:paraId="5ADD2C61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F7F4F88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21ADEA9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546733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BDCD376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559035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1A91616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4EC0F0A8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7905</w:t>
            </w:r>
          </w:p>
        </w:tc>
      </w:tr>
      <w:tr w:rsidR="0082040A" w:rsidRPr="00127DAB" w14:paraId="68818561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1FC7840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D9E287B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561186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783F2FE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565063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C0DBAEF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UMPS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15C959AA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1864</w:t>
            </w:r>
          </w:p>
        </w:tc>
      </w:tr>
      <w:tr w:rsidR="0082040A" w:rsidRPr="00127DAB" w14:paraId="2169DA60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BE6C409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EFB7963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565935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06CCF4A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578489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9591B55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KALRN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5A7A505D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0362</w:t>
            </w:r>
          </w:p>
        </w:tc>
      </w:tr>
      <w:tr w:rsidR="0082040A" w:rsidRPr="00127DAB" w14:paraId="52371A9E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4EB5F80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4BBAE69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639561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F1E9DD4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642859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499A3E2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ROPN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5530F515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28717</w:t>
            </w:r>
          </w:p>
        </w:tc>
      </w:tr>
      <w:tr w:rsidR="0082040A" w:rsidRPr="00127DAB" w14:paraId="0D3589F3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7050022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5E2DEF0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639561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B8F54B5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642859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4B19471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ROPN1B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5B98BA72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28717</w:t>
            </w:r>
          </w:p>
        </w:tc>
      </w:tr>
      <w:tr w:rsidR="0082040A" w:rsidRPr="00127DAB" w14:paraId="27406962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9F9DD48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1AB0139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643896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85AE163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649379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1859291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CCDC1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0C54AB68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25349</w:t>
            </w:r>
          </w:p>
        </w:tc>
      </w:tr>
      <w:tr w:rsidR="0082040A" w:rsidRPr="00127DAB" w14:paraId="4E541902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D179BB5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DBD570E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661930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3C187EF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680967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288991D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MYLK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5D66DDB4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1867</w:t>
            </w:r>
          </w:p>
        </w:tc>
      </w:tr>
      <w:tr w:rsidR="0082040A" w:rsidRPr="00127DAB" w14:paraId="2B247371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B503AAC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FE77CE7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683412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EAF6809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695106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A36EAFF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ACD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27E22EA7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4786</w:t>
            </w:r>
          </w:p>
        </w:tc>
      </w:tr>
      <w:tr w:rsidR="0082040A" w:rsidRPr="00127DAB" w14:paraId="644A12A7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06D876D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4F11E1C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697300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11D1D3E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713397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4F7C424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ADCY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202C7325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27952</w:t>
            </w:r>
          </w:p>
        </w:tc>
      </w:tr>
      <w:tr w:rsidR="0082040A" w:rsidRPr="00127DAB" w14:paraId="0B47FA63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8BA8410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66902CC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717382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59D33A9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725070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AD3B56E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SEC22A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56E43166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24904</w:t>
            </w:r>
          </w:p>
        </w:tc>
      </w:tr>
      <w:tr w:rsidR="0082040A" w:rsidRPr="00127DAB" w14:paraId="26159B3C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35D63C1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0C8E15F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730005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57AAF77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739848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EAA1350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PDIA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6DB3CEE8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1870</w:t>
            </w:r>
          </w:p>
        </w:tc>
      </w:tr>
      <w:tr w:rsidR="0082040A" w:rsidRPr="00127DAB" w14:paraId="1B15A2CF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5F11781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D1F6703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745533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8BFABF1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3758695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C340BD3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SEMA5B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53B67E3C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1872</w:t>
            </w:r>
          </w:p>
        </w:tc>
      </w:tr>
      <w:tr w:rsidR="0082040A" w:rsidRPr="00127DAB" w14:paraId="574AA7D2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8139EF7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3C63350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688256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5AB45C7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2736281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6A0A23D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CNTNAP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5B7CA173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5726</w:t>
            </w:r>
          </w:p>
        </w:tc>
      </w:tr>
      <w:tr w:rsidR="0082040A" w:rsidRPr="00127DAB" w14:paraId="6D422562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6150478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F595FFC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077412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2C43212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094891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BC1A91E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CTNNBL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3F81AFCD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07337</w:t>
            </w:r>
          </w:p>
        </w:tc>
      </w:tr>
      <w:tr w:rsidR="0082040A" w:rsidRPr="00127DAB" w14:paraId="39DF4495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DA11F9C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94652A7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371029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9DDA63D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379969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73F3645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TOP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0F11D32E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07355</w:t>
            </w:r>
          </w:p>
        </w:tc>
      </w:tr>
      <w:tr w:rsidR="0082040A" w:rsidRPr="00127DAB" w14:paraId="67BD3F0D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556DCCC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06161B1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381003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2ED8624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384455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D3FC775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PLCG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62D385B4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07356</w:t>
            </w:r>
          </w:p>
        </w:tc>
      </w:tr>
      <w:tr w:rsidR="0082040A" w:rsidRPr="00127DAB" w14:paraId="7067394D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228CECE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292A30E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384836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E863157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398424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D1FCDF7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ZHX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282D6422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2566</w:t>
            </w:r>
          </w:p>
        </w:tc>
      </w:tr>
      <w:tr w:rsidR="0082040A" w:rsidRPr="00127DAB" w14:paraId="6DB64733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30E2DB8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1FCB14E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399371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62ABF6D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400618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0FE7404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LPIN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4CB598DD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07359</w:t>
            </w:r>
          </w:p>
        </w:tc>
      </w:tr>
      <w:tr w:rsidR="0082040A" w:rsidRPr="00127DAB" w14:paraId="0C93798E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4D66578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FFF5C79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400802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28B6A6A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401467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97E6A41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EMILIN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31BF224C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07358</w:t>
            </w:r>
          </w:p>
        </w:tc>
      </w:tr>
      <w:tr w:rsidR="0082040A" w:rsidRPr="00127DAB" w14:paraId="4EB1C4D9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0AAFC0E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A9452CC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405000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73907F0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426734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1F28C5B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CHD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30FF56CD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07360</w:t>
            </w:r>
          </w:p>
        </w:tc>
      </w:tr>
      <w:tr w:rsidR="0082040A" w:rsidRPr="00127DAB" w14:paraId="2CE0F251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4D99286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9D6E269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471878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3B8DE24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13590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62ED8A1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PTPRT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6E397240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8990</w:t>
            </w:r>
          </w:p>
        </w:tc>
      </w:tr>
      <w:tr w:rsidR="0082040A" w:rsidRPr="00127DAB" w14:paraId="3A4AD006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CBCEB03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lastRenderedPageBreak/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690A6EA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2771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66003CB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3116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C7E8A11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EVX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7D8389CF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6696</w:t>
            </w:r>
          </w:p>
        </w:tc>
      </w:tr>
      <w:tr w:rsidR="0082040A" w:rsidRPr="00127DAB" w14:paraId="7CF84DC6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31B398A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67B484A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6717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290FA99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6734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EEAB6DE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OTTIP_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3D764315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4325</w:t>
            </w:r>
          </w:p>
        </w:tc>
      </w:tr>
      <w:tr w:rsidR="0082040A" w:rsidRPr="00127DAB" w14:paraId="7A8796C8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CCC9A44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0470DED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7082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0EE142A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7117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8886BA5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OTTIP_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6496715B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5220</w:t>
            </w:r>
          </w:p>
        </w:tc>
      </w:tr>
      <w:tr w:rsidR="0082040A" w:rsidRPr="00127DAB" w14:paraId="6ECB2902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EB077FC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2F7C5CF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7125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66C3FB6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7162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1D4F4B8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OTTIP_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21BD1B40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40574</w:t>
            </w:r>
          </w:p>
        </w:tc>
      </w:tr>
      <w:tr w:rsidR="0082040A" w:rsidRPr="00127DAB" w14:paraId="66B3DFFB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2F12BDD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92C73C1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7344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961B557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8030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476AFAE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OXA1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083EA7B1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29666</w:t>
            </w:r>
          </w:p>
        </w:tc>
      </w:tr>
      <w:tr w:rsidR="0082040A" w:rsidRPr="00127DAB" w14:paraId="077BE5AB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DA4803E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AD89F1E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8479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35D1E82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8497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6684E8C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OXA11-AS1_6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7A9A2B4B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6209</w:t>
            </w:r>
          </w:p>
        </w:tc>
      </w:tr>
      <w:tr w:rsidR="0082040A" w:rsidRPr="00127DAB" w14:paraId="698CD849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372689B1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C7D2A75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8575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8D2BE91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8596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7E5A860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OXA11-AS1_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207953B4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1208</w:t>
            </w:r>
          </w:p>
        </w:tc>
      </w:tr>
      <w:tr w:rsidR="0082040A" w:rsidRPr="00127DAB" w14:paraId="408E2E40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B5255B0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0AE33BB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8664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6034AE6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8688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75D3BB6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OXA11-AS1_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0EC8987A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3449</w:t>
            </w:r>
          </w:p>
        </w:tc>
      </w:tr>
      <w:tr w:rsidR="0082040A" w:rsidRPr="00127DAB" w14:paraId="68CB2B9B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991345A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2923823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8745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E806F94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8755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20456AF1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OXA11-AS1_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222461DD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4760</w:t>
            </w:r>
          </w:p>
        </w:tc>
      </w:tr>
      <w:tr w:rsidR="0082040A" w:rsidRPr="00127DAB" w14:paraId="0D29E4C2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554CEB8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18B5AE3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8769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A2A7B79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8787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ACFB5F6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OXA11-AS1_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6D847282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5144</w:t>
            </w:r>
          </w:p>
        </w:tc>
      </w:tr>
      <w:tr w:rsidR="0082040A" w:rsidRPr="00127DAB" w14:paraId="168B946A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B399FF3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CB9ECF8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8817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3C4A8B4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88271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A88ED96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OXA11-AS1_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320F786C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1379</w:t>
            </w:r>
          </w:p>
        </w:tc>
      </w:tr>
      <w:tr w:rsidR="0082040A" w:rsidRPr="00127DAB" w14:paraId="648158FF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3C95D6F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F122445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8857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60646B4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9257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9D346D9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OXA1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4951DC68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6698</w:t>
            </w:r>
          </w:p>
        </w:tc>
      </w:tr>
      <w:tr w:rsidR="0082040A" w:rsidRPr="00127DAB" w14:paraId="10AAE572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14018F6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30A658B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39394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0E6469B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0261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D2FA297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OXA1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277D657B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21204</w:t>
            </w:r>
          </w:p>
        </w:tc>
      </w:tr>
      <w:tr w:rsidR="0082040A" w:rsidRPr="00127DAB" w14:paraId="48271CF0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730FE04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D8D8A62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0845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A02D4E0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1191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9AD7835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OXA9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2EE95322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28997</w:t>
            </w:r>
          </w:p>
        </w:tc>
      </w:tr>
      <w:tr w:rsidR="0082040A" w:rsidRPr="00127DAB" w14:paraId="28A1B5A0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F8DF802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4702FE2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1713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EE9ABB1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2101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56CA726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OXA7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145554C5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6701</w:t>
            </w:r>
          </w:p>
        </w:tc>
      </w:tr>
      <w:tr w:rsidR="0082040A" w:rsidRPr="00127DAB" w14:paraId="6EE81F1A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EC18D78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25D2656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2165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A9480BF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3291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E1BC825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OXA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0ADA2C74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6703</w:t>
            </w:r>
          </w:p>
        </w:tc>
      </w:tr>
      <w:tr w:rsidR="0082040A" w:rsidRPr="00127DAB" w14:paraId="35BBEB37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59FE14CA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3707C67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4340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D6127EE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4494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634584E4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OXA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7D07F7D7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6704</w:t>
            </w:r>
          </w:p>
        </w:tc>
      </w:tr>
      <w:tr w:rsidR="0082040A" w:rsidRPr="00127DAB" w14:paraId="588E38A6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53B7D6B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6471C94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5421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1204824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6974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E7C2F8B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OXA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0D38D69F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6705</w:t>
            </w:r>
          </w:p>
        </w:tc>
      </w:tr>
      <w:tr w:rsidR="0082040A" w:rsidRPr="00127DAB" w14:paraId="390F2120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3201C8F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1F47523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7106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A3E9BB9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72875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4EE90A82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OXA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5D44F245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6706</w:t>
            </w:r>
          </w:p>
        </w:tc>
      </w:tr>
      <w:tr w:rsidR="0082040A" w:rsidRPr="00127DAB" w14:paraId="466B75B9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14769D39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57A49F5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7349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F7402F6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73636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00A271BC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OTAIRM1_5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72F1EF05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4336</w:t>
            </w:r>
          </w:p>
        </w:tc>
      </w:tr>
      <w:tr w:rsidR="0082040A" w:rsidRPr="00127DAB" w14:paraId="6239F6AC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3901698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9BF9DA2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7364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70F3693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73744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1DADA6BB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OTAIRM1_4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29E21B31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4323</w:t>
            </w:r>
          </w:p>
        </w:tc>
      </w:tr>
      <w:tr w:rsidR="0082040A" w:rsidRPr="00127DAB" w14:paraId="776E83CA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4B91673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B9F1E2F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7376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255B3D7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73820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CE0EC82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OTAIRM1_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5BDE3A46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5169</w:t>
            </w:r>
          </w:p>
        </w:tc>
      </w:tr>
      <w:tr w:rsidR="0082040A" w:rsidRPr="00127DAB" w14:paraId="6CBC1F11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5C2DFF4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0169259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74496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CF919B9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7470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B5CD3A7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OTAIRM1_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3330A87A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8342</w:t>
            </w:r>
          </w:p>
        </w:tc>
      </w:tr>
      <w:tr w:rsidR="0082040A" w:rsidRPr="00127DAB" w14:paraId="25040E21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0800CBB6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193B466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7732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A7C7822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7744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4198A57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OTAIRM1_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72DD0B36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3523</w:t>
            </w:r>
          </w:p>
        </w:tc>
      </w:tr>
      <w:tr w:rsidR="0082040A" w:rsidRPr="00127DAB" w14:paraId="51DD13D1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79ED70A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3AC6650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7754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7DDD012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480413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384278A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OXA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2FEDD3A4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6707</w:t>
            </w:r>
          </w:p>
        </w:tc>
      </w:tr>
      <w:tr w:rsidR="0082040A" w:rsidRPr="00127DAB" w14:paraId="51F1F59C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294E1F94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51E44C3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56238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540B811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5791588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7EE24C19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SKAP2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4A8E58D0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16708</w:t>
            </w:r>
          </w:p>
        </w:tc>
      </w:tr>
      <w:tr w:rsidR="0082040A" w:rsidRPr="00127DAB" w14:paraId="046D673F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4A68378A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B27891E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606161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6C41186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6143002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AE1226A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SNX10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69F20317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7598</w:t>
            </w:r>
          </w:p>
        </w:tc>
      </w:tr>
      <w:tr w:rsidR="0082040A" w:rsidRPr="00127DAB" w14:paraId="55C130AC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741E7FD9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511BAF3A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620310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E1E269A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6216449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55BBB650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HNRNPA2B1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1D4E0922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36350</w:t>
            </w:r>
          </w:p>
        </w:tc>
      </w:tr>
      <w:tr w:rsidR="0082040A" w:rsidRPr="00127DAB" w14:paraId="61CFF8E3" w14:textId="77777777" w:rsidTr="0081592A">
        <w:trPr>
          <w:trHeight w:val="270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14:paraId="6F750FB9" w14:textId="77777777" w:rsidR="0082040A" w:rsidRPr="00127DAB" w:rsidRDefault="0082040A" w:rsidP="001B3B39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8E912DB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621751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0855612" w14:textId="77777777" w:rsidR="0082040A" w:rsidRPr="00127DAB" w:rsidRDefault="0082040A" w:rsidP="00127DAB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46250307</w:t>
            </w:r>
          </w:p>
        </w:tc>
        <w:tc>
          <w:tcPr>
            <w:tcW w:w="1756" w:type="dxa"/>
            <w:shd w:val="clear" w:color="auto" w:fill="auto"/>
            <w:noWrap/>
            <w:vAlign w:val="center"/>
            <w:hideMark/>
          </w:tcPr>
          <w:p w14:paraId="3643A36B" w14:textId="77777777" w:rsidR="0082040A" w:rsidRPr="0081592A" w:rsidRDefault="0082040A" w:rsidP="0081592A">
            <w:pPr>
              <w:widowControl/>
              <w:spacing w:line="240" w:lineRule="auto"/>
              <w:jc w:val="left"/>
              <w:rPr>
                <w:rFonts w:eastAsia="SimSun" w:cs="Times New Roman"/>
                <w:i/>
                <w:color w:val="000000"/>
                <w:kern w:val="0"/>
                <w:sz w:val="22"/>
              </w:rPr>
            </w:pPr>
            <w:r w:rsidRPr="0081592A">
              <w:rPr>
                <w:rFonts w:eastAsia="SimSun" w:cs="Times New Roman"/>
                <w:i/>
                <w:color w:val="000000"/>
                <w:kern w:val="0"/>
                <w:sz w:val="22"/>
              </w:rPr>
              <w:t>NFE2L3</w:t>
            </w:r>
          </w:p>
        </w:tc>
        <w:tc>
          <w:tcPr>
            <w:tcW w:w="2510" w:type="dxa"/>
            <w:shd w:val="clear" w:color="auto" w:fill="auto"/>
            <w:noWrap/>
            <w:vAlign w:val="center"/>
            <w:hideMark/>
          </w:tcPr>
          <w:p w14:paraId="5BE10028" w14:textId="77777777" w:rsidR="0082040A" w:rsidRPr="00127DAB" w:rsidRDefault="0082040A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127DAB">
              <w:rPr>
                <w:rFonts w:eastAsia="SimSun" w:cs="Times New Roman"/>
                <w:color w:val="000000"/>
                <w:kern w:val="0"/>
                <w:sz w:val="22"/>
              </w:rPr>
              <w:t>ENSSSCG00000026894</w:t>
            </w:r>
          </w:p>
        </w:tc>
      </w:tr>
    </w:tbl>
    <w:p w14:paraId="028C0E0F" w14:textId="77777777" w:rsidR="00F50ABF" w:rsidRDefault="00F50ABF" w:rsidP="00AE133B">
      <w:pPr>
        <w:spacing w:line="240" w:lineRule="auto"/>
        <w:rPr>
          <w:b/>
        </w:rPr>
      </w:pPr>
      <w:bookmarkStart w:id="46" w:name="OLE_LINK74"/>
      <w:bookmarkStart w:id="47" w:name="OLE_LINK75"/>
    </w:p>
    <w:p w14:paraId="52041703" w14:textId="77777777" w:rsidR="00F50ABF" w:rsidRDefault="00F50ABF" w:rsidP="00AE133B">
      <w:pPr>
        <w:spacing w:line="240" w:lineRule="auto"/>
        <w:rPr>
          <w:b/>
        </w:rPr>
      </w:pPr>
    </w:p>
    <w:p w14:paraId="01F3A576" w14:textId="77777777" w:rsidR="00F50ABF" w:rsidRDefault="00F50ABF" w:rsidP="00AE133B">
      <w:pPr>
        <w:spacing w:line="240" w:lineRule="auto"/>
        <w:rPr>
          <w:b/>
        </w:rPr>
      </w:pPr>
    </w:p>
    <w:p w14:paraId="7B1F6266" w14:textId="77777777" w:rsidR="00F50ABF" w:rsidRDefault="00F50ABF" w:rsidP="00AE133B">
      <w:pPr>
        <w:spacing w:line="240" w:lineRule="auto"/>
        <w:rPr>
          <w:b/>
        </w:rPr>
      </w:pPr>
    </w:p>
    <w:p w14:paraId="7E0EEEA5" w14:textId="77777777" w:rsidR="00AE133B" w:rsidRPr="00AE133B" w:rsidRDefault="00AE133B" w:rsidP="00AE133B">
      <w:pPr>
        <w:spacing w:line="240" w:lineRule="auto"/>
      </w:pPr>
      <w:bookmarkStart w:id="48" w:name="OLE_LINK521"/>
      <w:r w:rsidRPr="00B63187">
        <w:rPr>
          <w:b/>
        </w:rPr>
        <w:t>Table S</w:t>
      </w:r>
      <w:bookmarkEnd w:id="46"/>
      <w:bookmarkEnd w:id="47"/>
      <w:r w:rsidR="0081592A">
        <w:rPr>
          <w:b/>
        </w:rPr>
        <w:t>3</w:t>
      </w:r>
      <w:r w:rsidRPr="00B63187">
        <w:rPr>
          <w:b/>
        </w:rPr>
        <w:t>.</w:t>
      </w:r>
      <w:r>
        <w:t xml:space="preserve"> G</w:t>
      </w:r>
      <w:bookmarkEnd w:id="48"/>
      <w:r>
        <w:t>O</w:t>
      </w:r>
      <w:r w:rsidRPr="00C02A31">
        <w:t xml:space="preserve"> terms and KEGG pathways enriched (p &lt; 0.05) based on </w:t>
      </w:r>
      <w:r>
        <w:t xml:space="preserve">ROH </w:t>
      </w:r>
      <w:r w:rsidRPr="00C02A31">
        <w:t>islands.</w:t>
      </w:r>
    </w:p>
    <w:tbl>
      <w:tblPr>
        <w:tblW w:w="9356" w:type="dxa"/>
        <w:tblInd w:w="-459" w:type="dxa"/>
        <w:tblLook w:val="04A0" w:firstRow="1" w:lastRow="0" w:firstColumn="1" w:lastColumn="0" w:noHBand="0" w:noVBand="1"/>
      </w:tblPr>
      <w:tblGrid>
        <w:gridCol w:w="1701"/>
        <w:gridCol w:w="5767"/>
        <w:gridCol w:w="1134"/>
        <w:gridCol w:w="754"/>
      </w:tblGrid>
      <w:tr w:rsidR="00AE133B" w:rsidRPr="00304587" w14:paraId="2BCB215F" w14:textId="77777777" w:rsidTr="0082040A">
        <w:trPr>
          <w:trHeight w:val="291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E62FFF" w14:textId="77777777" w:rsidR="00AE133B" w:rsidRPr="00304587" w:rsidRDefault="00AE133B" w:rsidP="00F50ABF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5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CC0D73" w14:textId="77777777" w:rsidR="00AE133B" w:rsidRPr="00304587" w:rsidRDefault="00AE133B" w:rsidP="00F50ABF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2CB705" w14:textId="77777777" w:rsidR="00AE133B" w:rsidRPr="00304587" w:rsidRDefault="00AE133B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P</w:t>
            </w:r>
            <w:r>
              <w:rPr>
                <w:rFonts w:eastAsia="SimSun" w:cs="Times New Roman"/>
                <w:color w:val="000000"/>
                <w:kern w:val="0"/>
                <w:sz w:val="22"/>
              </w:rPr>
              <w:t xml:space="preserve"> v</w:t>
            </w: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alu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5DDD0" w14:textId="77777777" w:rsidR="00AE133B" w:rsidRPr="00304587" w:rsidRDefault="00AE133B" w:rsidP="0082040A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Count</w:t>
            </w:r>
          </w:p>
        </w:tc>
      </w:tr>
      <w:tr w:rsidR="00AE133B" w:rsidRPr="00304587" w14:paraId="2F18FB76" w14:textId="77777777" w:rsidTr="0082040A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C04D1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GO:0044707</w:t>
            </w: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18E74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single-multicellular organism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2F1C0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2.33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2519" w14:textId="77777777" w:rsidR="00AE133B" w:rsidRPr="00304587" w:rsidRDefault="00AE133B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AE133B" w:rsidRPr="00304587" w14:paraId="7023038B" w14:textId="77777777" w:rsidTr="0082040A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3AD5D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GO:0009653</w:t>
            </w: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EBE46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anatomical structure morph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5614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5.50E-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FE26" w14:textId="77777777" w:rsidR="00AE133B" w:rsidRPr="00304587" w:rsidRDefault="00AE133B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AE133B" w:rsidRPr="00304587" w14:paraId="06AA6E06" w14:textId="77777777" w:rsidTr="0082040A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BE290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GO:0048856</w:t>
            </w: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F538E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anatomical structure develop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52CA0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0.0045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DF3F" w14:textId="77777777" w:rsidR="00AE133B" w:rsidRPr="00304587" w:rsidRDefault="00AE133B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AE133B" w:rsidRPr="00304587" w14:paraId="0CB126E1" w14:textId="77777777" w:rsidTr="0082040A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B9280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GO:0044767</w:t>
            </w: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02CCB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single-organism developmental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317A0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0.0046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3196" w14:textId="77777777" w:rsidR="00AE133B" w:rsidRPr="00304587" w:rsidRDefault="00AE133B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AE133B" w:rsidRPr="00304587" w14:paraId="5F9CEBF0" w14:textId="77777777" w:rsidTr="0082040A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D41FC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GO:0003008</w:t>
            </w: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91585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system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B7944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0.0050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1079" w14:textId="77777777" w:rsidR="00AE133B" w:rsidRPr="00304587" w:rsidRDefault="00AE133B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AE133B" w:rsidRPr="00304587" w14:paraId="2B376F99" w14:textId="77777777" w:rsidTr="0082040A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44B4D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GO:0043229</w:t>
            </w: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99F23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intracellular organel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FD92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0.0102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AD9E" w14:textId="77777777" w:rsidR="00AE133B" w:rsidRPr="00304587" w:rsidRDefault="00AE133B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AE133B" w:rsidRPr="00304587" w14:paraId="6AA94D2B" w14:textId="77777777" w:rsidTr="0082040A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11B53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GO:0048646</w:t>
            </w: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1F15A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anatomical structure formation involved in morph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4FE5C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0.0106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E237" w14:textId="77777777" w:rsidR="00AE133B" w:rsidRPr="00304587" w:rsidRDefault="00AE133B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AE133B" w:rsidRPr="00304587" w14:paraId="21AE64EC" w14:textId="77777777" w:rsidTr="0082040A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247C1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lastRenderedPageBreak/>
              <w:t>GO:0044424</w:t>
            </w: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7AED8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intracellular pa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B9EDD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0.0177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4AA5" w14:textId="77777777" w:rsidR="00AE133B" w:rsidRPr="00304587" w:rsidRDefault="00AE133B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71</w:t>
            </w:r>
          </w:p>
        </w:tc>
      </w:tr>
      <w:tr w:rsidR="00AE133B" w:rsidRPr="00304587" w14:paraId="5E6FF115" w14:textId="77777777" w:rsidTr="0082040A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2886D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GO:0005622</w:t>
            </w: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89D81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intracellu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F4AE2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0.0224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A507" w14:textId="77777777" w:rsidR="00AE133B" w:rsidRPr="00304587" w:rsidRDefault="00AE133B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72</w:t>
            </w:r>
          </w:p>
        </w:tc>
      </w:tr>
      <w:tr w:rsidR="00AE133B" w:rsidRPr="00304587" w14:paraId="34B1F7A4" w14:textId="77777777" w:rsidTr="0082040A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08FEB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GO:0009058</w:t>
            </w: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DE350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bookmarkStart w:id="49" w:name="OLE_LINK28"/>
            <w:bookmarkStart w:id="50" w:name="OLE_LINK29"/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biosynthetic process</w:t>
            </w:r>
            <w:bookmarkEnd w:id="49"/>
            <w:bookmarkEnd w:id="5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67611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0.0279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2345" w14:textId="77777777" w:rsidR="00AE133B" w:rsidRPr="00304587" w:rsidRDefault="00AE133B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AE133B" w:rsidRPr="00304587" w14:paraId="37F0E924" w14:textId="77777777" w:rsidTr="0082040A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625CC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GO:0003700</w:t>
            </w:r>
          </w:p>
        </w:tc>
        <w:tc>
          <w:tcPr>
            <w:tcW w:w="5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4C713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transcription factor activity, sequence-specific DNA bind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5CDB7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0.0433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A698" w14:textId="77777777" w:rsidR="00AE133B" w:rsidRPr="00304587" w:rsidRDefault="00AE133B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AE133B" w:rsidRPr="00304587" w14:paraId="0A9BA449" w14:textId="77777777" w:rsidTr="0082040A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2CCE57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KEGG pathway</w:t>
            </w:r>
          </w:p>
        </w:tc>
        <w:tc>
          <w:tcPr>
            <w:tcW w:w="5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F4A54A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75DEDF" w14:textId="77777777" w:rsidR="00AE133B" w:rsidRPr="00304587" w:rsidRDefault="00AE133B" w:rsidP="0082040A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0.0115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40CCC" w14:textId="77777777" w:rsidR="00AE133B" w:rsidRPr="00304587" w:rsidRDefault="00AE133B" w:rsidP="0082040A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304587">
              <w:rPr>
                <w:rFonts w:eastAsia="SimSun" w:cs="Times New Roman"/>
                <w:color w:val="000000"/>
                <w:kern w:val="0"/>
                <w:sz w:val="22"/>
              </w:rPr>
              <w:t>9</w:t>
            </w:r>
          </w:p>
        </w:tc>
      </w:tr>
    </w:tbl>
    <w:p w14:paraId="0FFA4484" w14:textId="77777777" w:rsidR="00AE133B" w:rsidRDefault="00AE133B" w:rsidP="0081592A"/>
    <w:p w14:paraId="0F2324B5" w14:textId="77777777" w:rsidR="009C0675" w:rsidRDefault="00FD60E0" w:rsidP="00E44728">
      <w:pPr>
        <w:spacing w:line="240" w:lineRule="auto"/>
        <w:rPr>
          <w:rFonts w:eastAsia="Arial Unicode MS" w:cs="Times New Roman"/>
        </w:rPr>
      </w:pPr>
      <w:r w:rsidRPr="00B63187">
        <w:rPr>
          <w:b/>
        </w:rPr>
        <w:t>Table S</w:t>
      </w:r>
      <w:r>
        <w:rPr>
          <w:b/>
        </w:rPr>
        <w:t>4</w:t>
      </w:r>
      <w:r w:rsidRPr="00B63187">
        <w:rPr>
          <w:b/>
        </w:rPr>
        <w:t>.</w:t>
      </w:r>
      <w:r>
        <w:t xml:space="preserve"> </w:t>
      </w:r>
      <w:r w:rsidR="00A248C3" w:rsidRPr="00AC682B">
        <w:rPr>
          <w:rFonts w:eastAsia="Arial Unicode MS" w:cs="Times New Roman"/>
        </w:rPr>
        <w:t>List of</w:t>
      </w:r>
      <w:r w:rsidR="00A248C3">
        <w:rPr>
          <w:rFonts w:eastAsia="Arial Unicode MS" w:cs="Times New Roman"/>
        </w:rPr>
        <w:t xml:space="preserve"> </w:t>
      </w:r>
      <w:r w:rsidR="00BC26FB">
        <w:rPr>
          <w:rFonts w:eastAsia="Arial Unicode MS" w:cs="Times New Roman"/>
        </w:rPr>
        <w:t xml:space="preserve">overlapping </w:t>
      </w:r>
      <w:r w:rsidR="00FF6C28">
        <w:rPr>
          <w:rFonts w:eastAsia="Arial Unicode MS" w:cs="Times New Roman"/>
        </w:rPr>
        <w:t>SNPs</w:t>
      </w:r>
      <w:r w:rsidR="00A248C3" w:rsidRPr="00A248C3">
        <w:rPr>
          <w:rFonts w:eastAsia="Arial Unicode MS" w:cs="Times New Roman"/>
        </w:rPr>
        <w:t xml:space="preserve"> </w:t>
      </w:r>
      <w:proofErr w:type="spellStart"/>
      <w:r w:rsidR="00A248C3">
        <w:rPr>
          <w:rFonts w:eastAsia="Arial Unicode MS" w:cs="Times New Roman"/>
        </w:rPr>
        <w:t>deteced</w:t>
      </w:r>
      <w:proofErr w:type="spellEnd"/>
      <w:r w:rsidR="00A248C3">
        <w:rPr>
          <w:rFonts w:eastAsia="Arial Unicode MS" w:cs="Times New Roman"/>
        </w:rPr>
        <w:t xml:space="preserve"> by </w:t>
      </w:r>
      <w:proofErr w:type="spellStart"/>
      <w:r w:rsidR="00A248C3">
        <w:rPr>
          <w:rFonts w:eastAsia="Arial Unicode MS" w:cs="Times New Roman"/>
        </w:rPr>
        <w:t>iHS</w:t>
      </w:r>
      <w:proofErr w:type="spellEnd"/>
      <w:r w:rsidR="00A248C3">
        <w:rPr>
          <w:rFonts w:eastAsia="Arial Unicode MS" w:cs="Times New Roman"/>
        </w:rPr>
        <w:t xml:space="preserve"> </w:t>
      </w:r>
      <w:r w:rsidR="00FF6C28">
        <w:rPr>
          <w:rFonts w:eastAsia="Arial Unicode MS" w:cs="Times New Roman"/>
        </w:rPr>
        <w:t>(</w:t>
      </w:r>
      <w:r w:rsidR="00FF6C28" w:rsidRPr="00A248C3">
        <w:rPr>
          <w:rFonts w:eastAsia="Arial Unicode MS" w:cs="Times New Roman"/>
        </w:rPr>
        <w:t>p-value&lt; 0.005</w:t>
      </w:r>
      <w:r w:rsidR="00FF6C28">
        <w:rPr>
          <w:rFonts w:eastAsia="Arial Unicode MS" w:cs="Times New Roman"/>
        </w:rPr>
        <w:t xml:space="preserve">) </w:t>
      </w:r>
      <w:r w:rsidR="00BC26FB">
        <w:rPr>
          <w:rFonts w:eastAsia="Arial Unicode MS" w:cs="Times New Roman"/>
        </w:rPr>
        <w:t>and</w:t>
      </w:r>
      <w:r w:rsidR="00FF6C28">
        <w:rPr>
          <w:rFonts w:eastAsia="Arial Unicode MS" w:cs="Times New Roman"/>
        </w:rPr>
        <w:t xml:space="preserve"> </w:t>
      </w:r>
      <w:r w:rsidR="00BC26FB">
        <w:rPr>
          <w:rFonts w:eastAsia="Arial Unicode MS" w:cs="Times New Roman"/>
        </w:rPr>
        <w:t>ROH method</w:t>
      </w:r>
      <w:r w:rsidR="00E44728">
        <w:rPr>
          <w:rFonts w:eastAsia="Arial Unicode MS" w:cs="Times New Roman"/>
        </w:rPr>
        <w:t>.</w:t>
      </w:r>
    </w:p>
    <w:p w14:paraId="5243F727" w14:textId="77777777" w:rsidR="00E44728" w:rsidRDefault="00E44728" w:rsidP="00E44728">
      <w:pPr>
        <w:spacing w:line="240" w:lineRule="auto"/>
      </w:pPr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3544"/>
        <w:gridCol w:w="1701"/>
        <w:gridCol w:w="1276"/>
      </w:tblGrid>
      <w:tr w:rsidR="009C0675" w:rsidRPr="009C0675" w14:paraId="34057984" w14:textId="77777777" w:rsidTr="00AB533E">
        <w:trPr>
          <w:trHeight w:val="443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D68A0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proofErr w:type="spellStart"/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Ch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38F00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Positio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1DAC6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Percentage of SNP in ROH</w:t>
            </w:r>
            <w:r w:rsidR="00FD60E0">
              <w:rPr>
                <w:rFonts w:eastAsia="SimSun" w:cs="Times New Roman"/>
                <w:color w:val="000000"/>
                <w:kern w:val="0"/>
                <w:szCs w:val="24"/>
              </w:rPr>
              <w:t xml:space="preserve"> </w:t>
            </w: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2CDB9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proofErr w:type="spellStart"/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iHS_valu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B0C58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proofErr w:type="spellStart"/>
            <w:r w:rsidRPr="00FD60E0">
              <w:rPr>
                <w:rFonts w:eastAsia="SimSun" w:cs="Times New Roman"/>
                <w:i/>
                <w:color w:val="000000"/>
                <w:kern w:val="0"/>
                <w:szCs w:val="24"/>
              </w:rPr>
              <w:t>P</w:t>
            </w: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_value</w:t>
            </w:r>
            <w:proofErr w:type="spellEnd"/>
          </w:p>
        </w:tc>
      </w:tr>
      <w:tr w:rsidR="009C0675" w:rsidRPr="009C0675" w14:paraId="5C34FBF9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85DC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18A5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33989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55F9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6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F7D1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0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D5E9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2029</w:t>
            </w:r>
          </w:p>
        </w:tc>
      </w:tr>
      <w:tr w:rsidR="009C0675" w:rsidRPr="009C0675" w14:paraId="4D48EC10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5F5D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5FCF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3453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46C4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6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9A60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3.0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5885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2566</w:t>
            </w:r>
          </w:p>
        </w:tc>
      </w:tr>
      <w:tr w:rsidR="009C0675" w:rsidRPr="009C0675" w14:paraId="76D1B2D7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047F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3814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34535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3D18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6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A142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3.0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04CA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2206</w:t>
            </w:r>
          </w:p>
        </w:tc>
      </w:tr>
      <w:tr w:rsidR="009C0675" w:rsidRPr="009C0675" w14:paraId="5ABA79FE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CCCD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C77E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34544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D948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6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74F3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3.1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674B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762</w:t>
            </w:r>
          </w:p>
        </w:tc>
      </w:tr>
      <w:tr w:rsidR="009C0675" w:rsidRPr="009C0675" w14:paraId="42688BB6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E5A2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41F5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34545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2022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6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80CF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3.1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517A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916</w:t>
            </w:r>
          </w:p>
        </w:tc>
      </w:tr>
      <w:tr w:rsidR="009C0675" w:rsidRPr="009C0675" w14:paraId="67799FEC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AF84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3217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34547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A613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6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FB5A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3.1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5401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732</w:t>
            </w:r>
          </w:p>
        </w:tc>
      </w:tr>
      <w:tr w:rsidR="009C0675" w:rsidRPr="009C0675" w14:paraId="051FCA59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20B6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C93F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35673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5BA3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6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6FAF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3.0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3C9B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2089</w:t>
            </w:r>
          </w:p>
        </w:tc>
      </w:tr>
      <w:tr w:rsidR="009C0675" w:rsidRPr="009C0675" w14:paraId="65365F02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691D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3A88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35700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2157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6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C758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0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5269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243</w:t>
            </w:r>
          </w:p>
        </w:tc>
      </w:tr>
      <w:tr w:rsidR="009C0675" w:rsidRPr="009C0675" w14:paraId="29FD65D9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B9E6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9527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53287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E8E4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1FA2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1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7B85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516</w:t>
            </w:r>
          </w:p>
        </w:tc>
      </w:tr>
      <w:tr w:rsidR="009C0675" w:rsidRPr="009C0675" w14:paraId="750B67E0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0913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168A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54045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70B1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17DC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2.8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196F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4813</w:t>
            </w:r>
          </w:p>
        </w:tc>
      </w:tr>
      <w:tr w:rsidR="009C0675" w:rsidRPr="009C0675" w14:paraId="7FAF979B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F130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9F2C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57007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2191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9590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2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7FA4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267</w:t>
            </w:r>
          </w:p>
        </w:tc>
      </w:tr>
      <w:tr w:rsidR="009C0675" w:rsidRPr="009C0675" w14:paraId="49EFD043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1E22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A589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57175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78E6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DA43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0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F37E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237</w:t>
            </w:r>
          </w:p>
        </w:tc>
      </w:tr>
      <w:tr w:rsidR="009C0675" w:rsidRPr="009C0675" w14:paraId="3D9C293D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699E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9816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57567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349F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8D2D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0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FA40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2265</w:t>
            </w:r>
          </w:p>
        </w:tc>
      </w:tr>
      <w:tr w:rsidR="009C0675" w:rsidRPr="009C0675" w14:paraId="64DABA3E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E7A5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80A7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61159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6D19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173E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2.8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AA73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3833</w:t>
            </w:r>
          </w:p>
        </w:tc>
      </w:tr>
      <w:tr w:rsidR="009C0675" w:rsidRPr="009C0675" w14:paraId="49B23A47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CCC4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58CA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61163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1233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200B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3.1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26F4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558</w:t>
            </w:r>
          </w:p>
        </w:tc>
      </w:tr>
      <w:tr w:rsidR="009C0675" w:rsidRPr="009C0675" w14:paraId="11F7801E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9540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A1D3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61169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F2DF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18F8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3.0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D8A1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2497</w:t>
            </w:r>
          </w:p>
        </w:tc>
      </w:tr>
      <w:tr w:rsidR="009C0675" w:rsidRPr="009C0675" w14:paraId="466F8F05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BA64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70B5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61275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BC8E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3D2B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1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938E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641</w:t>
            </w:r>
          </w:p>
        </w:tc>
      </w:tr>
      <w:tr w:rsidR="009C0675" w:rsidRPr="009C0675" w14:paraId="3752F87C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83E4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89D5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61279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9F93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9328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0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4DAE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2624</w:t>
            </w:r>
          </w:p>
        </w:tc>
      </w:tr>
      <w:tr w:rsidR="009C0675" w:rsidRPr="009C0675" w14:paraId="1487B584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7296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872F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61279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F3BD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4F17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3.2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C606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149</w:t>
            </w:r>
          </w:p>
        </w:tc>
      </w:tr>
      <w:tr w:rsidR="009C0675" w:rsidRPr="009C0675" w14:paraId="632B262D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3A8E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3CDE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61282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DDFA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84AE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2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DE47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28</w:t>
            </w:r>
          </w:p>
        </w:tc>
      </w:tr>
      <w:tr w:rsidR="009C0675" w:rsidRPr="009C0675" w14:paraId="38757C19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8B21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3159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61454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24A8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2EA7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2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8C8A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067</w:t>
            </w:r>
          </w:p>
        </w:tc>
      </w:tr>
      <w:tr w:rsidR="009C0675" w:rsidRPr="009C0675" w14:paraId="1987A115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AF7D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112B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62205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98C1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00F4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3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4624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0747</w:t>
            </w:r>
          </w:p>
        </w:tc>
      </w:tr>
      <w:tr w:rsidR="009C0675" w:rsidRPr="009C0675" w14:paraId="484B3F39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597B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75AA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62223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B427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3242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7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CBA5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0148</w:t>
            </w:r>
          </w:p>
        </w:tc>
      </w:tr>
      <w:tr w:rsidR="009C0675" w:rsidRPr="009C0675" w14:paraId="42771F5B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5616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3E70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62513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5495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C8BF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4.0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2173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.28E-05</w:t>
            </w:r>
          </w:p>
        </w:tc>
      </w:tr>
      <w:tr w:rsidR="009C0675" w:rsidRPr="009C0675" w14:paraId="3BBE2423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B315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2258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62537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4B3C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F84B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4.1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1144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.52E-05</w:t>
            </w:r>
          </w:p>
        </w:tc>
      </w:tr>
      <w:tr w:rsidR="009C0675" w:rsidRPr="009C0675" w14:paraId="27BFFCE4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22AB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A654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62544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C4CD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AF9B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9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C3EC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7.8E-05</w:t>
            </w:r>
          </w:p>
        </w:tc>
      </w:tr>
      <w:tr w:rsidR="009C0675" w:rsidRPr="009C0675" w14:paraId="58A9C026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8D99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E718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62547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6C9F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CEA1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4.1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B92D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.22E-05</w:t>
            </w:r>
          </w:p>
        </w:tc>
      </w:tr>
      <w:tr w:rsidR="009C0675" w:rsidRPr="009C0675" w14:paraId="3B65737E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529E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1E96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62868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3A42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D7B0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8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2905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0114</w:t>
            </w:r>
          </w:p>
        </w:tc>
      </w:tr>
      <w:tr w:rsidR="009C0675" w:rsidRPr="009C0675" w14:paraId="681F7987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77F9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6511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63365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46AC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F3F4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2.9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8558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3544</w:t>
            </w:r>
          </w:p>
        </w:tc>
      </w:tr>
      <w:tr w:rsidR="009C0675" w:rsidRPr="009C0675" w14:paraId="675C5849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1F77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CF88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63377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49D4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376A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3.1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987B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556</w:t>
            </w:r>
          </w:p>
        </w:tc>
      </w:tr>
      <w:tr w:rsidR="009C0675" w:rsidRPr="009C0675" w14:paraId="39A5CC48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CBCC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44CC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64603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3154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6105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2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E02B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003</w:t>
            </w:r>
          </w:p>
        </w:tc>
      </w:tr>
      <w:tr w:rsidR="009C0675" w:rsidRPr="009C0675" w14:paraId="6285AD67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A6F9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lastRenderedPageBreak/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5681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6597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679B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8FDB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2.8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A9A3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492</w:t>
            </w:r>
          </w:p>
        </w:tc>
      </w:tr>
      <w:tr w:rsidR="009C0675" w:rsidRPr="009C0675" w14:paraId="1967B865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246E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6BE6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66600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2B86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8CC5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3.1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3A48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721</w:t>
            </w:r>
          </w:p>
        </w:tc>
      </w:tr>
      <w:tr w:rsidR="009C0675" w:rsidRPr="009C0675" w14:paraId="0EE60318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C52C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F196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70215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0812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68B1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3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1317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0906</w:t>
            </w:r>
          </w:p>
        </w:tc>
      </w:tr>
      <w:tr w:rsidR="009C0675" w:rsidRPr="009C0675" w14:paraId="70D6C4F7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69DD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1B54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71115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2967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1D9F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2.8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485C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3999</w:t>
            </w:r>
          </w:p>
        </w:tc>
      </w:tr>
      <w:tr w:rsidR="009C0675" w:rsidRPr="009C0675" w14:paraId="6187037F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25DF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DCD0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72756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FAB1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3E0E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6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6C56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0225</w:t>
            </w:r>
          </w:p>
        </w:tc>
      </w:tr>
      <w:tr w:rsidR="009C0675" w:rsidRPr="009C0675" w14:paraId="655C4694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FA7A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DDE8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73620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E0FA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AC8A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1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FC2E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785</w:t>
            </w:r>
          </w:p>
        </w:tc>
      </w:tr>
      <w:tr w:rsidR="009C0675" w:rsidRPr="009C0675" w14:paraId="2A5E17E8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7BC0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4261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73624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3D9B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5040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1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AB7F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438</w:t>
            </w:r>
          </w:p>
        </w:tc>
      </w:tr>
      <w:tr w:rsidR="009C0675" w:rsidRPr="009C0675" w14:paraId="3F28AB18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E0FE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5593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74374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D86D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6FFE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3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2510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0856</w:t>
            </w:r>
          </w:p>
        </w:tc>
      </w:tr>
      <w:tr w:rsidR="009C0675" w:rsidRPr="009C0675" w14:paraId="05B04672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87F8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FD2E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75173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7725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B170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3.4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FE37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0664</w:t>
            </w:r>
          </w:p>
        </w:tc>
      </w:tr>
      <w:tr w:rsidR="009C0675" w:rsidRPr="009C0675" w14:paraId="1B16A1B7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3B4F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32DF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75475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6170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EA03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3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7D9D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0757</w:t>
            </w:r>
          </w:p>
        </w:tc>
      </w:tr>
      <w:tr w:rsidR="009C0675" w:rsidRPr="009C0675" w14:paraId="3E17B793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AD5E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C3DC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75476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7C7B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3EF1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3.0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8F9A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2253</w:t>
            </w:r>
          </w:p>
        </w:tc>
      </w:tr>
      <w:tr w:rsidR="009C0675" w:rsidRPr="009C0675" w14:paraId="05304AB5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57D2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EFD3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75640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5801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FD00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0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AC4A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251</w:t>
            </w:r>
          </w:p>
        </w:tc>
      </w:tr>
      <w:tr w:rsidR="009C0675" w:rsidRPr="009C0675" w14:paraId="27343031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C198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B4C4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75655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A729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8F35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2.8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D0C0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3904</w:t>
            </w:r>
          </w:p>
        </w:tc>
      </w:tr>
      <w:tr w:rsidR="009C0675" w:rsidRPr="009C0675" w14:paraId="4CAF5F3A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847F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B490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75656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A32C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A4ED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2.9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FF0C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2741</w:t>
            </w:r>
          </w:p>
        </w:tc>
      </w:tr>
      <w:tr w:rsidR="009C0675" w:rsidRPr="009C0675" w14:paraId="62248E8B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1540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28A5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175659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071A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9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3D05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2.9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DB14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2741</w:t>
            </w:r>
          </w:p>
        </w:tc>
      </w:tr>
      <w:tr w:rsidR="009C0675" w:rsidRPr="009C0675" w14:paraId="02D99C03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4323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6AFB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392586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1425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5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BE1C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2.8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1CE1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4687</w:t>
            </w:r>
          </w:p>
        </w:tc>
      </w:tr>
      <w:tr w:rsidR="009C0675" w:rsidRPr="009C0675" w14:paraId="5B3C747E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E25F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5B10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39259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4BA7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5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3383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2.9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0D84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3445</w:t>
            </w:r>
          </w:p>
        </w:tc>
      </w:tr>
      <w:tr w:rsidR="009C0675" w:rsidRPr="009C0675" w14:paraId="6507B4F0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E30F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95C1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39259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0F1E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5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AB12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0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9BB7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2559</w:t>
            </w:r>
          </w:p>
        </w:tc>
      </w:tr>
      <w:tr w:rsidR="009C0675" w:rsidRPr="009C0675" w14:paraId="05FE4EA4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45E2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E21F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403610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6BD9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6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1A3C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3.1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1E55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743</w:t>
            </w:r>
          </w:p>
        </w:tc>
      </w:tr>
      <w:tr w:rsidR="009C0675" w:rsidRPr="009C0675" w14:paraId="43C11739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A00E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EE96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405797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BE7E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6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C4FC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3.3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CFE3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0765</w:t>
            </w:r>
          </w:p>
        </w:tc>
      </w:tr>
      <w:tr w:rsidR="009C0675" w:rsidRPr="009C0675" w14:paraId="48B024CE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C4CA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667B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405803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4224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6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4787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3.4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E7F9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0675</w:t>
            </w:r>
          </w:p>
        </w:tc>
      </w:tr>
      <w:tr w:rsidR="009C0675" w:rsidRPr="009C0675" w14:paraId="6ADCA687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DB83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00E9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407003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E00F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6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6B34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3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75DE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0908</w:t>
            </w:r>
          </w:p>
        </w:tc>
      </w:tr>
      <w:tr w:rsidR="009C0675" w:rsidRPr="009C0675" w14:paraId="0683B9FA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83ED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F0BF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407018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741A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6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E36E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3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F8F0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0908</w:t>
            </w:r>
          </w:p>
        </w:tc>
      </w:tr>
      <w:tr w:rsidR="009C0675" w:rsidRPr="009C0675" w14:paraId="31C618EE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546F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EB08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410210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8166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6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0AB0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2.9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B33D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3567</w:t>
            </w:r>
          </w:p>
        </w:tc>
      </w:tr>
      <w:tr w:rsidR="009C0675" w:rsidRPr="009C0675" w14:paraId="45560243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4046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80CA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41021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AA8A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6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2BFF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1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DADB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614</w:t>
            </w:r>
          </w:p>
        </w:tc>
      </w:tr>
      <w:tr w:rsidR="009C0675" w:rsidRPr="009C0675" w14:paraId="575E162E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A42D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1209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410844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CC3E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6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52B8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5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41C6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0375</w:t>
            </w:r>
          </w:p>
        </w:tc>
      </w:tr>
      <w:tr w:rsidR="009C0675" w:rsidRPr="009C0675" w14:paraId="76FF6388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C6F7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CCEB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41100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2F62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6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9E8A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3.0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E91B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2448</w:t>
            </w:r>
          </w:p>
        </w:tc>
      </w:tr>
      <w:tr w:rsidR="009C0675" w:rsidRPr="009C0675" w14:paraId="435CA1D4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577C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0C49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43522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1700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2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239B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2.9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CB85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3215</w:t>
            </w:r>
          </w:p>
        </w:tc>
      </w:tr>
      <w:tr w:rsidR="009C0675" w:rsidRPr="009C0675" w14:paraId="7A28AD57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2D3D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543B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501774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1175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1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8DEC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0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6E19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2494</w:t>
            </w:r>
          </w:p>
        </w:tc>
      </w:tr>
      <w:tr w:rsidR="009C0675" w:rsidRPr="009C0675" w14:paraId="116D8A64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D0E7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EFC7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57011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9889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4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812F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4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B182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0486</w:t>
            </w:r>
          </w:p>
        </w:tc>
      </w:tr>
      <w:tr w:rsidR="009C0675" w:rsidRPr="009C0675" w14:paraId="446D7B19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E0B7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A3C6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628164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ADDC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7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9CFA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2.9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E44F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337</w:t>
            </w:r>
          </w:p>
        </w:tc>
      </w:tr>
      <w:tr w:rsidR="009C0675" w:rsidRPr="009C0675" w14:paraId="15B08643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441A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6101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632622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28BF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7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08DF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3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128E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07</w:t>
            </w:r>
          </w:p>
        </w:tc>
      </w:tr>
      <w:tr w:rsidR="009C0675" w:rsidRPr="009C0675" w14:paraId="48C9096E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866B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74B0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632653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5828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7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D6A9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4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1353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0476</w:t>
            </w:r>
          </w:p>
        </w:tc>
      </w:tr>
      <w:tr w:rsidR="009C0675" w:rsidRPr="009C0675" w14:paraId="4073BF5E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963A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2409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647949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357F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6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4D3C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3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D9A0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0844</w:t>
            </w:r>
          </w:p>
        </w:tc>
      </w:tr>
      <w:tr w:rsidR="009C0675" w:rsidRPr="009C0675" w14:paraId="5EC3435D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56E3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FEDC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3648649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00D6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5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CD16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3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9971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0921</w:t>
            </w:r>
          </w:p>
        </w:tc>
      </w:tr>
      <w:tr w:rsidR="009C0675" w:rsidRPr="009C0675" w14:paraId="4A7F90C4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3349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2B97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0088137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4946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5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E15C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3.1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8BF2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507</w:t>
            </w:r>
          </w:p>
        </w:tc>
      </w:tr>
      <w:tr w:rsidR="009C0675" w:rsidRPr="009C0675" w14:paraId="70F30E61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7E7B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EEE7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0088146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F2EE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5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543A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3.1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FEA6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645</w:t>
            </w:r>
          </w:p>
        </w:tc>
      </w:tr>
      <w:tr w:rsidR="009C0675" w:rsidRPr="009C0675" w14:paraId="0C4BB936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848B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9227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0088160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AADA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5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2804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3.1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EB7C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385</w:t>
            </w:r>
          </w:p>
        </w:tc>
      </w:tr>
      <w:tr w:rsidR="009C0675" w:rsidRPr="009C0675" w14:paraId="1F1268F0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F2D4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A149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0088162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2113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5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882D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3.3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21FA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0931</w:t>
            </w:r>
          </w:p>
        </w:tc>
      </w:tr>
      <w:tr w:rsidR="009C0675" w:rsidRPr="009C0675" w14:paraId="626A68E0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6F12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BBA3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0088163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3B99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5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3F30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3.2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EFC7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13</w:t>
            </w:r>
          </w:p>
        </w:tc>
      </w:tr>
      <w:tr w:rsidR="009C0675" w:rsidRPr="009C0675" w14:paraId="291C3BB2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536F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9F0B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0088164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3B0C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5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EADD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3.28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0045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018</w:t>
            </w:r>
          </w:p>
        </w:tc>
      </w:tr>
      <w:tr w:rsidR="009C0675" w:rsidRPr="009C0675" w14:paraId="1B846525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F355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CB48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0088166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8D55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5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B93E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8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3E4F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0115</w:t>
            </w:r>
          </w:p>
        </w:tc>
      </w:tr>
      <w:tr w:rsidR="009C0675" w:rsidRPr="009C0675" w14:paraId="6A8F9EC6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0D70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lastRenderedPageBreak/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6916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0088687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6450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5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F314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9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31EF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8.67E-05</w:t>
            </w:r>
          </w:p>
        </w:tc>
      </w:tr>
      <w:tr w:rsidR="009C0675" w:rsidRPr="009C0675" w14:paraId="0917EB62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0300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CE25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008909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55A8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5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DD4F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-2.9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D9EC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3419</w:t>
            </w:r>
          </w:p>
        </w:tc>
      </w:tr>
      <w:tr w:rsidR="009C0675" w:rsidRPr="009C0675" w14:paraId="4F72CE95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CE5D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B5BB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0089543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88CB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5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C6FC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0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9952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24</w:t>
            </w:r>
          </w:p>
        </w:tc>
      </w:tr>
      <w:tr w:rsidR="009C0675" w:rsidRPr="009C0675" w14:paraId="6B17136E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0446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9241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0089860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6A29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5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6740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4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CDF5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0547</w:t>
            </w:r>
          </w:p>
        </w:tc>
      </w:tr>
      <w:tr w:rsidR="009C0675" w:rsidRPr="009C0675" w14:paraId="3138910D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6496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B1A0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3567047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0697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8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A2EC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2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304C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112</w:t>
            </w:r>
          </w:p>
        </w:tc>
      </w:tr>
      <w:tr w:rsidR="009C0675" w:rsidRPr="009C0675" w14:paraId="104FEE04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7776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DE9B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3567050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BA00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8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55BB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2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EEED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112</w:t>
            </w:r>
          </w:p>
        </w:tc>
      </w:tr>
      <w:tr w:rsidR="009C0675" w:rsidRPr="009C0675" w14:paraId="141D3358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C2ED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F622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3567060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4FBD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8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FA41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2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3502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229</w:t>
            </w:r>
          </w:p>
        </w:tc>
      </w:tr>
      <w:tr w:rsidR="009C0675" w:rsidRPr="009C0675" w14:paraId="45ADC9C0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717D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9CEE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3567585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2C1A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8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D2E3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2.8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2875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4631</w:t>
            </w:r>
          </w:p>
        </w:tc>
      </w:tr>
      <w:tr w:rsidR="009C0675" w:rsidRPr="009C0675" w14:paraId="03ABE7BB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9BE6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9588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3567586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471E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9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1307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2.9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D82C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3627</w:t>
            </w:r>
          </w:p>
        </w:tc>
      </w:tr>
      <w:tr w:rsidR="009C0675" w:rsidRPr="009C0675" w14:paraId="613E99CD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98F1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559B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3615379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DF1E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8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6A7F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0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79DC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2125</w:t>
            </w:r>
          </w:p>
        </w:tc>
      </w:tr>
      <w:tr w:rsidR="009C0675" w:rsidRPr="009C0675" w14:paraId="5B1F849D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461C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6495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3701240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7BC1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4380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0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5BAA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2074</w:t>
            </w:r>
          </w:p>
        </w:tc>
      </w:tr>
      <w:tr w:rsidR="009C0675" w:rsidRPr="009C0675" w14:paraId="7E4C9F2D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5E8A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B65E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370600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ECA4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4E21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2.8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4040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4394</w:t>
            </w:r>
          </w:p>
        </w:tc>
      </w:tr>
      <w:tr w:rsidR="009C0675" w:rsidRPr="009C0675" w14:paraId="446775F2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8FEF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B724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3752100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A876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4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7C2D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3.0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A4DD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1973</w:t>
            </w:r>
          </w:p>
        </w:tc>
      </w:tr>
      <w:tr w:rsidR="009C0675" w:rsidRPr="009C0675" w14:paraId="786B89A6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9F94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C25D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3755509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3C35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3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8F9B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2.8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D252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4011</w:t>
            </w:r>
          </w:p>
        </w:tc>
      </w:tr>
      <w:tr w:rsidR="009C0675" w:rsidRPr="009C0675" w14:paraId="485946BC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9ACB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3064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2595878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5394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5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3A24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2.8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6E10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4665</w:t>
            </w:r>
          </w:p>
        </w:tc>
      </w:tr>
      <w:tr w:rsidR="009C0675" w:rsidRPr="009C0675" w14:paraId="4DD19111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7BDB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4712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36077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2E17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3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1D2C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2.8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F248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4867</w:t>
            </w:r>
          </w:p>
        </w:tc>
      </w:tr>
      <w:tr w:rsidR="009C0675" w:rsidRPr="009C0675" w14:paraId="3F0F7CE3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1C01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429B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399569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120C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3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12C1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2.8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3907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435</w:t>
            </w:r>
          </w:p>
        </w:tc>
      </w:tr>
      <w:tr w:rsidR="009C0675" w:rsidRPr="009C0675" w14:paraId="268555F4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E4E9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8D51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3995747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51FD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3.9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3087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2.864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67D0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4179</w:t>
            </w:r>
          </w:p>
        </w:tc>
      </w:tr>
      <w:tr w:rsidR="009C0675" w:rsidRPr="009C0675" w14:paraId="1C14BBC9" w14:textId="77777777" w:rsidTr="00AB533E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F3EBD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6D557" w14:textId="77777777" w:rsidR="009C0675" w:rsidRPr="009C0675" w:rsidRDefault="009C0675" w:rsidP="009C0675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4441538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34E09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54.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58A89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 xml:space="preserve">2.99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06663" w14:textId="77777777" w:rsidR="009C0675" w:rsidRPr="009C0675" w:rsidRDefault="009C0675" w:rsidP="009C0675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Cs w:val="24"/>
              </w:rPr>
            </w:pPr>
            <w:r w:rsidRPr="009C0675">
              <w:rPr>
                <w:rFonts w:eastAsia="SimSun" w:cs="Times New Roman"/>
                <w:color w:val="000000"/>
                <w:kern w:val="0"/>
                <w:szCs w:val="24"/>
              </w:rPr>
              <w:t>0.002729</w:t>
            </w:r>
          </w:p>
        </w:tc>
      </w:tr>
    </w:tbl>
    <w:p w14:paraId="6274BCFF" w14:textId="77777777" w:rsidR="009C0675" w:rsidRDefault="009C0675" w:rsidP="0081592A"/>
    <w:p w14:paraId="33837E92" w14:textId="77777777" w:rsidR="00EC4DAE" w:rsidRDefault="006778E3" w:rsidP="00EC4DAE">
      <w:pPr>
        <w:spacing w:line="240" w:lineRule="auto"/>
        <w:rPr>
          <w:rFonts w:eastAsia="Arial Unicode MS" w:cs="Times New Roman"/>
        </w:rPr>
      </w:pPr>
      <w:r w:rsidRPr="00B63187">
        <w:rPr>
          <w:b/>
        </w:rPr>
        <w:t>Table S</w:t>
      </w:r>
      <w:r>
        <w:rPr>
          <w:b/>
        </w:rPr>
        <w:t xml:space="preserve">5. </w:t>
      </w:r>
      <w:r w:rsidRPr="0081592A">
        <w:t xml:space="preserve">List of </w:t>
      </w:r>
      <w:r>
        <w:t>42</w:t>
      </w:r>
      <w:r w:rsidRPr="0081592A">
        <w:t xml:space="preserve"> </w:t>
      </w:r>
      <w:r>
        <w:t xml:space="preserve">potential candidate genes </w:t>
      </w:r>
      <w:proofErr w:type="spellStart"/>
      <w:r w:rsidR="00EC4DAE">
        <w:rPr>
          <w:rFonts w:eastAsia="Arial Unicode MS" w:cs="Times New Roman"/>
        </w:rPr>
        <w:t>deteced</w:t>
      </w:r>
      <w:proofErr w:type="spellEnd"/>
      <w:r w:rsidR="00EC4DAE">
        <w:rPr>
          <w:rFonts w:eastAsia="Arial Unicode MS" w:cs="Times New Roman"/>
        </w:rPr>
        <w:t xml:space="preserve"> by </w:t>
      </w:r>
      <w:proofErr w:type="spellStart"/>
      <w:r w:rsidR="00EC4DAE">
        <w:rPr>
          <w:rFonts w:eastAsia="Arial Unicode MS" w:cs="Times New Roman"/>
        </w:rPr>
        <w:t>iHS</w:t>
      </w:r>
      <w:proofErr w:type="spellEnd"/>
      <w:r w:rsidR="00EC4DAE">
        <w:rPr>
          <w:rFonts w:eastAsia="Arial Unicode MS" w:cs="Times New Roman"/>
        </w:rPr>
        <w:t xml:space="preserve"> (</w:t>
      </w:r>
      <w:r w:rsidR="00EC4DAE" w:rsidRPr="00A248C3">
        <w:rPr>
          <w:rFonts w:eastAsia="Arial Unicode MS" w:cs="Times New Roman"/>
        </w:rPr>
        <w:t>p-value&lt; 0.005</w:t>
      </w:r>
      <w:r w:rsidR="00EC4DAE">
        <w:rPr>
          <w:rFonts w:eastAsia="Arial Unicode MS" w:cs="Times New Roman"/>
        </w:rPr>
        <w:t>) and ROH method.</w:t>
      </w:r>
    </w:p>
    <w:p w14:paraId="569B6B26" w14:textId="77777777" w:rsidR="00AB533E" w:rsidRPr="00EC4DAE" w:rsidRDefault="00AB533E" w:rsidP="00EC4DAE">
      <w:pPr>
        <w:spacing w:line="240" w:lineRule="auto"/>
      </w:pPr>
    </w:p>
    <w:tbl>
      <w:tblPr>
        <w:tblW w:w="8540" w:type="dxa"/>
        <w:jc w:val="center"/>
        <w:tblLook w:val="04A0" w:firstRow="1" w:lastRow="0" w:firstColumn="1" w:lastColumn="0" w:noHBand="0" w:noVBand="1"/>
      </w:tblPr>
      <w:tblGrid>
        <w:gridCol w:w="1080"/>
        <w:gridCol w:w="1620"/>
        <w:gridCol w:w="1540"/>
        <w:gridCol w:w="1920"/>
        <w:gridCol w:w="2392"/>
      </w:tblGrid>
      <w:tr w:rsidR="00AB533E" w:rsidRPr="00AB533E" w14:paraId="4D1CC16D" w14:textId="77777777" w:rsidTr="005C3A6D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A6EEB" w14:textId="77777777" w:rsidR="00AB533E" w:rsidRPr="00AB533E" w:rsidRDefault="00AB533E" w:rsidP="00AB53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Chr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DE63E" w14:textId="77777777" w:rsidR="00AB533E" w:rsidRPr="00AB533E" w:rsidRDefault="00AB533E" w:rsidP="00AB53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Gene Start (bp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6AD32" w14:textId="77777777" w:rsidR="00AB533E" w:rsidRPr="00AB533E" w:rsidRDefault="00AB533E" w:rsidP="00AB53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Gene End (bp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F1462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DB66F" w14:textId="77777777" w:rsidR="00AB533E" w:rsidRPr="00AB533E" w:rsidRDefault="00AB533E" w:rsidP="00AB533E">
            <w:pPr>
              <w:widowControl/>
              <w:spacing w:line="240" w:lineRule="auto"/>
              <w:jc w:val="center"/>
              <w:rPr>
                <w:rFonts w:eastAsia="SimSun" w:cs="Times New Roman"/>
                <w:color w:val="000000"/>
                <w:kern w:val="0"/>
                <w:sz w:val="22"/>
              </w:rPr>
            </w:pPr>
            <w:proofErr w:type="spellStart"/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embl</w:t>
            </w:r>
            <w:proofErr w:type="spellEnd"/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 xml:space="preserve"> Gene ID</w:t>
            </w:r>
          </w:p>
        </w:tc>
      </w:tr>
      <w:tr w:rsidR="00AB533E" w:rsidRPr="00AB533E" w14:paraId="3791CA44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4B3C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386F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10286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A28F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135646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368A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SAAL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503B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35393</w:t>
            </w:r>
          </w:p>
        </w:tc>
      </w:tr>
      <w:tr w:rsidR="00AB533E" w:rsidRPr="00AB533E" w14:paraId="382EBDEE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5CA8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7D96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13596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B457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14077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4713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KCNC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52BB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13374</w:t>
            </w:r>
          </w:p>
        </w:tc>
      </w:tr>
      <w:tr w:rsidR="00AB533E" w:rsidRPr="00AB533E" w14:paraId="69970689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1FCF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4BEC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14217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832A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14244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A158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MYOD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AAEC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13375</w:t>
            </w:r>
          </w:p>
        </w:tc>
      </w:tr>
      <w:tr w:rsidR="00AB533E" w:rsidRPr="00AB533E" w14:paraId="20BDB253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97B3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9760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14984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268D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158969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BF8C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OTO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2CE8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13376</w:t>
            </w:r>
          </w:p>
        </w:tc>
      </w:tr>
      <w:tr w:rsidR="00AB533E" w:rsidRPr="00AB533E" w14:paraId="7CD9B729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DF2A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0CE6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15252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A7B3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15253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5731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SNORD8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D27B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20482</w:t>
            </w:r>
          </w:p>
        </w:tc>
      </w:tr>
      <w:tr w:rsidR="00AB533E" w:rsidRPr="00AB533E" w14:paraId="2D011A3B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911C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CAB2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16050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DB3E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16457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A56D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USH1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2083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13377</w:t>
            </w:r>
          </w:p>
        </w:tc>
      </w:tr>
      <w:tr w:rsidR="00AB533E" w:rsidRPr="00AB533E" w14:paraId="2E121385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1EB4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ADFE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16669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B182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175670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7F99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ABCC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F356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13378</w:t>
            </w:r>
          </w:p>
        </w:tc>
      </w:tr>
      <w:tr w:rsidR="00AB533E" w:rsidRPr="00AB533E" w14:paraId="36AA0549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90AA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77D8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17820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41C8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18305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64DB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NUCB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0D90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13380</w:t>
            </w:r>
          </w:p>
        </w:tc>
      </w:tr>
      <w:tr w:rsidR="00AB533E" w:rsidRPr="00AB533E" w14:paraId="5CE0453D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8F4C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1EEB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19334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DBB7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20222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B3C1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PIK3C2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B667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25406</w:t>
            </w:r>
          </w:p>
        </w:tc>
      </w:tr>
      <w:tr w:rsidR="00AB533E" w:rsidRPr="00AB533E" w14:paraId="081FF792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1B5D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8F56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337538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93D5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3381046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380F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USP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5D95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07907</w:t>
            </w:r>
          </w:p>
        </w:tc>
      </w:tr>
      <w:tr w:rsidR="00AB533E" w:rsidRPr="00AB533E" w14:paraId="3719A7DA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58BB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DCB7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338343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5011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3384794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721E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CARHSP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CFD9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26710</w:t>
            </w:r>
          </w:p>
        </w:tc>
      </w:tr>
      <w:tr w:rsidR="00AB533E" w:rsidRPr="00AB533E" w14:paraId="31071313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1EF3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386E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33857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9A05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3389246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8549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PMM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28B1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21236</w:t>
            </w:r>
          </w:p>
        </w:tc>
      </w:tr>
      <w:tr w:rsidR="00AB533E" w:rsidRPr="00AB533E" w14:paraId="60DBACAB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94A5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687E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338925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68A4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338956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1E44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TMEM18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E382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33311</w:t>
            </w:r>
          </w:p>
        </w:tc>
      </w:tr>
      <w:tr w:rsidR="00AB533E" w:rsidRPr="00AB533E" w14:paraId="54F64543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1008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0309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339089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3AFA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340177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3FF7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ABA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DAF1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07909</w:t>
            </w:r>
          </w:p>
        </w:tc>
      </w:tr>
      <w:tr w:rsidR="00AB533E" w:rsidRPr="00AB533E" w14:paraId="4CFFCF73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02F8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9F96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340359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1FDF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340554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9ACE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METTL2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C727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07914</w:t>
            </w:r>
          </w:p>
        </w:tc>
      </w:tr>
      <w:tr w:rsidR="00AB533E" w:rsidRPr="00AB533E" w14:paraId="6725FF87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5608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2FEC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340839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415C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3409524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2AFC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TMEM1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C0BE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07915</w:t>
            </w:r>
          </w:p>
        </w:tc>
      </w:tr>
      <w:tr w:rsidR="00AB533E" w:rsidRPr="00AB533E" w14:paraId="0BC5C7FB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DB53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CD9B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349357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6D9B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353262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92EB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RBFOX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49BE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07917</w:t>
            </w:r>
          </w:p>
        </w:tc>
      </w:tr>
      <w:tr w:rsidR="00AB533E" w:rsidRPr="00AB533E" w14:paraId="662A8C3B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A660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lastRenderedPageBreak/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8193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006797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AFEE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0071038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1AE5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ALKBH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B06F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25906</w:t>
            </w:r>
          </w:p>
        </w:tc>
      </w:tr>
      <w:tr w:rsidR="00AB533E" w:rsidRPr="00AB533E" w14:paraId="56C33D5C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A1A8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64ED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007104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A919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0071830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E51F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SLIRP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A336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28167</w:t>
            </w:r>
          </w:p>
        </w:tc>
      </w:tr>
      <w:tr w:rsidR="00AB533E" w:rsidRPr="00AB533E" w14:paraId="1A2D3695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DE19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193C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007180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D674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0074937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212A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SNW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405F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22932</w:t>
            </w:r>
          </w:p>
        </w:tc>
      </w:tr>
      <w:tr w:rsidR="00AB533E" w:rsidRPr="00AB533E" w14:paraId="4ACD558B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C333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69E5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007771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6563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009026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4FB9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ADCK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2DFF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02408</w:t>
            </w:r>
          </w:p>
        </w:tc>
      </w:tr>
      <w:tr w:rsidR="00AB533E" w:rsidRPr="00AB533E" w14:paraId="0067D78B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A165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68BF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007863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450D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007864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B925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RNU6-1103P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ADD6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37944</w:t>
            </w:r>
          </w:p>
        </w:tc>
      </w:tr>
      <w:tr w:rsidR="00AB533E" w:rsidRPr="00AB533E" w14:paraId="7FD558CD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9915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8D33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007863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CC33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0078640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7EDF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RNU6-1104P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E949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37944</w:t>
            </w:r>
          </w:p>
        </w:tc>
      </w:tr>
      <w:tr w:rsidR="00AB533E" w:rsidRPr="00AB533E" w14:paraId="0DE45D53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B506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6719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009349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DB3C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009352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6CA2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MRPS2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4E01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02409</w:t>
            </w:r>
          </w:p>
        </w:tc>
      </w:tr>
      <w:tr w:rsidR="00AB533E" w:rsidRPr="00AB533E" w14:paraId="72E101FF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EE48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EB51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010102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4DE1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010114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8736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CDK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C743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33094</w:t>
            </w:r>
          </w:p>
        </w:tc>
      </w:tr>
      <w:tr w:rsidR="00AB533E" w:rsidRPr="00AB533E" w14:paraId="21CC3DF9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775E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2200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54673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0D1A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559035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73A4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ITGB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2235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37905</w:t>
            </w:r>
          </w:p>
        </w:tc>
      </w:tr>
      <w:tr w:rsidR="00AB533E" w:rsidRPr="00AB533E" w14:paraId="5B4A3ABD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3075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B86B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56118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B862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56506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8DCC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UMP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B13D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11864</w:t>
            </w:r>
          </w:p>
        </w:tc>
      </w:tr>
      <w:tr w:rsidR="00AB533E" w:rsidRPr="00AB533E" w14:paraId="156D79BB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4CBC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AD99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56593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B69A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578489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FAA0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KALR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AD4F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30362</w:t>
            </w:r>
          </w:p>
        </w:tc>
      </w:tr>
      <w:tr w:rsidR="00AB533E" w:rsidRPr="00AB533E" w14:paraId="2C267FE5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C018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254B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68341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A082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695106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9B95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HACD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5C72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34786</w:t>
            </w:r>
          </w:p>
        </w:tc>
      </w:tr>
      <w:tr w:rsidR="00AB533E" w:rsidRPr="00AB533E" w14:paraId="751ECD1F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3F0B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7471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69730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FF06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71339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5934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ADCY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F96E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27952</w:t>
            </w:r>
          </w:p>
        </w:tc>
      </w:tr>
      <w:tr w:rsidR="00AB533E" w:rsidRPr="00AB533E" w14:paraId="4740826C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0823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F384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71738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EFC2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72507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D964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SEC22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AB18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24904</w:t>
            </w:r>
          </w:p>
        </w:tc>
      </w:tr>
      <w:tr w:rsidR="00AB533E" w:rsidRPr="00AB533E" w14:paraId="0C50D003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46C0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DB3C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73000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826F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73984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BCE8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PDIA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EF4A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11870</w:t>
            </w:r>
          </w:p>
        </w:tc>
      </w:tr>
      <w:tr w:rsidR="00AB533E" w:rsidRPr="00AB533E" w14:paraId="73248EA4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CCAC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A432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74553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F778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75869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8040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SEMA5B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DFED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11872</w:t>
            </w:r>
          </w:p>
        </w:tc>
      </w:tr>
      <w:tr w:rsidR="00AB533E" w:rsidRPr="00AB533E" w14:paraId="2C4F580D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1A0B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0A8F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76380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05BC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77390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EBD2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DIRC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87C5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36766</w:t>
            </w:r>
          </w:p>
        </w:tc>
      </w:tr>
      <w:tr w:rsidR="00AB533E" w:rsidRPr="00AB533E" w14:paraId="6335068F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A922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8952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77391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CDF5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378092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E834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HSPBAP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CF36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11873</w:t>
            </w:r>
          </w:p>
        </w:tc>
      </w:tr>
      <w:tr w:rsidR="00AB533E" w:rsidRPr="00AB533E" w14:paraId="61142A1E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81C8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835E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34103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58FC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34113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78FC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MAFB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59A6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32251</w:t>
            </w:r>
          </w:p>
        </w:tc>
      </w:tr>
      <w:tr w:rsidR="00AB533E" w:rsidRPr="00AB533E" w14:paraId="627DCA76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A18E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AA8F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37102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3852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37996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6BBF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TOP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3C93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07355</w:t>
            </w:r>
          </w:p>
        </w:tc>
      </w:tr>
      <w:tr w:rsidR="00AB533E" w:rsidRPr="00AB533E" w14:paraId="1A145273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02D6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89C8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38100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A6C9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384455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1A6D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PLCG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A449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07356</w:t>
            </w:r>
          </w:p>
        </w:tc>
      </w:tr>
      <w:tr w:rsidR="00AB533E" w:rsidRPr="00AB533E" w14:paraId="2863A6AC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B5A9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CA7F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38483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2328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39842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9824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ZHX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520D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32566</w:t>
            </w:r>
          </w:p>
        </w:tc>
      </w:tr>
      <w:tr w:rsidR="00AB533E" w:rsidRPr="00AB533E" w14:paraId="6FEBA354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E855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C22B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39937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DBC9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40061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AB00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LPIN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F7F1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07359</w:t>
            </w:r>
          </w:p>
        </w:tc>
      </w:tr>
      <w:tr w:rsidR="00AB533E" w:rsidRPr="00AB533E" w14:paraId="5C12AC7C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B1FF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4D71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40080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BEAB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401467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7F0F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MILIN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5397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07358</w:t>
            </w:r>
          </w:p>
        </w:tc>
      </w:tr>
      <w:tr w:rsidR="00AB533E" w:rsidRPr="00AB533E" w14:paraId="622B88DE" w14:textId="77777777" w:rsidTr="005C3A6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FE8B6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F7BE4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4050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09147" w14:textId="77777777" w:rsidR="00AB533E" w:rsidRPr="00AB533E" w:rsidRDefault="00AB533E" w:rsidP="00AB533E">
            <w:pPr>
              <w:widowControl/>
              <w:spacing w:line="240" w:lineRule="auto"/>
              <w:jc w:val="righ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4426734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21427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CHD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C0153" w14:textId="77777777" w:rsidR="00AB533E" w:rsidRPr="00AB533E" w:rsidRDefault="00AB533E" w:rsidP="00AB533E">
            <w:pPr>
              <w:widowControl/>
              <w:spacing w:line="240" w:lineRule="auto"/>
              <w:jc w:val="left"/>
              <w:rPr>
                <w:rFonts w:eastAsia="SimSun" w:cs="Times New Roman"/>
                <w:color w:val="000000"/>
                <w:kern w:val="0"/>
                <w:sz w:val="22"/>
              </w:rPr>
            </w:pPr>
            <w:r w:rsidRPr="00AB533E">
              <w:rPr>
                <w:rFonts w:eastAsia="SimSun" w:cs="Times New Roman"/>
                <w:color w:val="000000"/>
                <w:kern w:val="0"/>
                <w:sz w:val="22"/>
              </w:rPr>
              <w:t>ENSSSCG00000007360</w:t>
            </w:r>
          </w:p>
        </w:tc>
      </w:tr>
    </w:tbl>
    <w:p w14:paraId="3B2EA3EF" w14:textId="77777777" w:rsidR="00AB533E" w:rsidRDefault="00AB533E" w:rsidP="0081592A"/>
    <w:sectPr w:rsidR="00AB533E" w:rsidSect="00BD1063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1B8988" w14:textId="77777777" w:rsidR="0034070F" w:rsidRDefault="0034070F" w:rsidP="00841391">
      <w:pPr>
        <w:spacing w:line="240" w:lineRule="auto"/>
      </w:pPr>
      <w:r>
        <w:separator/>
      </w:r>
    </w:p>
  </w:endnote>
  <w:endnote w:type="continuationSeparator" w:id="0">
    <w:p w14:paraId="2088EFB5" w14:textId="77777777" w:rsidR="0034070F" w:rsidRDefault="0034070F" w:rsidP="008413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6BD41B" w14:textId="77777777" w:rsidR="0034070F" w:rsidRDefault="0034070F" w:rsidP="00841391">
      <w:pPr>
        <w:spacing w:line="240" w:lineRule="auto"/>
      </w:pPr>
      <w:r>
        <w:separator/>
      </w:r>
    </w:p>
  </w:footnote>
  <w:footnote w:type="continuationSeparator" w:id="0">
    <w:p w14:paraId="5FC0C2FD" w14:textId="77777777" w:rsidR="0034070F" w:rsidRDefault="0034070F" w:rsidP="0084139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E645A"/>
    <w:multiLevelType w:val="hybridMultilevel"/>
    <w:tmpl w:val="EAB6034E"/>
    <w:lvl w:ilvl="0" w:tplc="04EE5C4A">
      <w:start w:val="1"/>
      <w:numFmt w:val="decimal"/>
      <w:lvlText w:val="%1."/>
      <w:lvlJc w:val="left"/>
      <w:pPr>
        <w:ind w:left="31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797" w:hanging="420"/>
      </w:pPr>
    </w:lvl>
    <w:lvl w:ilvl="2" w:tplc="0409001B" w:tentative="1">
      <w:start w:val="1"/>
      <w:numFmt w:val="lowerRoman"/>
      <w:lvlText w:val="%3."/>
      <w:lvlJc w:val="right"/>
      <w:pPr>
        <w:ind w:left="1217" w:hanging="420"/>
      </w:pPr>
    </w:lvl>
    <w:lvl w:ilvl="3" w:tplc="0409000F" w:tentative="1">
      <w:start w:val="1"/>
      <w:numFmt w:val="decimal"/>
      <w:lvlText w:val="%4."/>
      <w:lvlJc w:val="left"/>
      <w:pPr>
        <w:ind w:left="1637" w:hanging="420"/>
      </w:pPr>
    </w:lvl>
    <w:lvl w:ilvl="4" w:tplc="04090019" w:tentative="1">
      <w:start w:val="1"/>
      <w:numFmt w:val="lowerLetter"/>
      <w:lvlText w:val="%5)"/>
      <w:lvlJc w:val="left"/>
      <w:pPr>
        <w:ind w:left="2057" w:hanging="420"/>
      </w:pPr>
    </w:lvl>
    <w:lvl w:ilvl="5" w:tplc="0409001B" w:tentative="1">
      <w:start w:val="1"/>
      <w:numFmt w:val="lowerRoman"/>
      <w:lvlText w:val="%6."/>
      <w:lvlJc w:val="right"/>
      <w:pPr>
        <w:ind w:left="2477" w:hanging="420"/>
      </w:pPr>
    </w:lvl>
    <w:lvl w:ilvl="6" w:tplc="0409000F" w:tentative="1">
      <w:start w:val="1"/>
      <w:numFmt w:val="decimal"/>
      <w:lvlText w:val="%7."/>
      <w:lvlJc w:val="left"/>
      <w:pPr>
        <w:ind w:left="2897" w:hanging="420"/>
      </w:pPr>
    </w:lvl>
    <w:lvl w:ilvl="7" w:tplc="04090019" w:tentative="1">
      <w:start w:val="1"/>
      <w:numFmt w:val="lowerLetter"/>
      <w:lvlText w:val="%8)"/>
      <w:lvlJc w:val="left"/>
      <w:pPr>
        <w:ind w:left="3317" w:hanging="420"/>
      </w:pPr>
    </w:lvl>
    <w:lvl w:ilvl="8" w:tplc="0409001B" w:tentative="1">
      <w:start w:val="1"/>
      <w:numFmt w:val="lowerRoman"/>
      <w:lvlText w:val="%9."/>
      <w:lvlJc w:val="right"/>
      <w:pPr>
        <w:ind w:left="3737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65031"/>
    <w:rsid w:val="00013A22"/>
    <w:rsid w:val="00013EE2"/>
    <w:rsid w:val="00045A62"/>
    <w:rsid w:val="00050330"/>
    <w:rsid w:val="000813E5"/>
    <w:rsid w:val="00096B8E"/>
    <w:rsid w:val="000D4100"/>
    <w:rsid w:val="00127DAB"/>
    <w:rsid w:val="001661CE"/>
    <w:rsid w:val="00174897"/>
    <w:rsid w:val="001B3B39"/>
    <w:rsid w:val="001D44F5"/>
    <w:rsid w:val="001D73E0"/>
    <w:rsid w:val="001E3A0A"/>
    <w:rsid w:val="001F22A0"/>
    <w:rsid w:val="00242238"/>
    <w:rsid w:val="00270239"/>
    <w:rsid w:val="002E045B"/>
    <w:rsid w:val="003162C7"/>
    <w:rsid w:val="0034070F"/>
    <w:rsid w:val="00397ECB"/>
    <w:rsid w:val="003A0595"/>
    <w:rsid w:val="003E4792"/>
    <w:rsid w:val="003F0F3A"/>
    <w:rsid w:val="003F645D"/>
    <w:rsid w:val="00422099"/>
    <w:rsid w:val="00464A7E"/>
    <w:rsid w:val="0047003B"/>
    <w:rsid w:val="00482829"/>
    <w:rsid w:val="004C1461"/>
    <w:rsid w:val="004C72E6"/>
    <w:rsid w:val="004E4697"/>
    <w:rsid w:val="00520A58"/>
    <w:rsid w:val="005340F1"/>
    <w:rsid w:val="005C3A6D"/>
    <w:rsid w:val="005D72D9"/>
    <w:rsid w:val="00664CFD"/>
    <w:rsid w:val="00676F92"/>
    <w:rsid w:val="006778E3"/>
    <w:rsid w:val="006D5A3E"/>
    <w:rsid w:val="00720F5D"/>
    <w:rsid w:val="00740AC1"/>
    <w:rsid w:val="007E6639"/>
    <w:rsid w:val="007F3351"/>
    <w:rsid w:val="007F3EEF"/>
    <w:rsid w:val="0081592A"/>
    <w:rsid w:val="0082040A"/>
    <w:rsid w:val="00841391"/>
    <w:rsid w:val="00904D0F"/>
    <w:rsid w:val="00931AFC"/>
    <w:rsid w:val="00971AFE"/>
    <w:rsid w:val="00980698"/>
    <w:rsid w:val="009C0675"/>
    <w:rsid w:val="009C2EFD"/>
    <w:rsid w:val="00A248C3"/>
    <w:rsid w:val="00A5009F"/>
    <w:rsid w:val="00A85B69"/>
    <w:rsid w:val="00AA52C5"/>
    <w:rsid w:val="00AB533E"/>
    <w:rsid w:val="00AB7DAE"/>
    <w:rsid w:val="00AE133B"/>
    <w:rsid w:val="00B35953"/>
    <w:rsid w:val="00B42EB4"/>
    <w:rsid w:val="00B476C1"/>
    <w:rsid w:val="00B65031"/>
    <w:rsid w:val="00B84136"/>
    <w:rsid w:val="00BC26FB"/>
    <w:rsid w:val="00BC5362"/>
    <w:rsid w:val="00BC790E"/>
    <w:rsid w:val="00BD1063"/>
    <w:rsid w:val="00D1785E"/>
    <w:rsid w:val="00D511EF"/>
    <w:rsid w:val="00D63134"/>
    <w:rsid w:val="00D7334B"/>
    <w:rsid w:val="00D76F2C"/>
    <w:rsid w:val="00DA0E7A"/>
    <w:rsid w:val="00DA6C17"/>
    <w:rsid w:val="00DC29DA"/>
    <w:rsid w:val="00E21BDB"/>
    <w:rsid w:val="00E44728"/>
    <w:rsid w:val="00E46083"/>
    <w:rsid w:val="00E71EAF"/>
    <w:rsid w:val="00E929CA"/>
    <w:rsid w:val="00EC4DAE"/>
    <w:rsid w:val="00F50ABF"/>
    <w:rsid w:val="00F5515D"/>
    <w:rsid w:val="00F748F1"/>
    <w:rsid w:val="00F81213"/>
    <w:rsid w:val="00F955BC"/>
    <w:rsid w:val="00FA211F"/>
    <w:rsid w:val="00FC2FFE"/>
    <w:rsid w:val="00FD60E0"/>
    <w:rsid w:val="00FE04F0"/>
    <w:rsid w:val="00FE3903"/>
    <w:rsid w:val="00FF4BAA"/>
    <w:rsid w:val="00FF6C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2FEBB59"/>
  <w15:chartTrackingRefBased/>
  <w15:docId w15:val="{53009554-3C89-4791-ABB4-D58A45C17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78E3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3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139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13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1391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C790E"/>
    <w:rPr>
      <w:color w:val="0563C1" w:themeColor="hyperlink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BC790E"/>
    <w:pPr>
      <w:widowControl/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C790E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C790E"/>
    <w:rPr>
      <w:rFonts w:asciiTheme="majorHAnsi" w:eastAsia="SimSun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740AC1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AE133B"/>
  </w:style>
  <w:style w:type="paragraph" w:styleId="BalloonText">
    <w:name w:val="Balloon Text"/>
    <w:basedOn w:val="Normal"/>
    <w:link w:val="BalloonTextChar"/>
    <w:uiPriority w:val="99"/>
    <w:semiHidden/>
    <w:unhideWhenUsed/>
    <w:rsid w:val="00013EE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E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0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nyuchun1963@aliyun.com" TargetMode="Externa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wangqishan@sjtu.edu.cn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2B2631-BE73-4633-8FC9-6C8213DD5A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043</Words>
  <Characters>1165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leo</dc:creator>
  <cp:keywords/>
  <dc:description/>
  <cp:lastModifiedBy>Ana Parra Munoz</cp:lastModifiedBy>
  <cp:revision>3</cp:revision>
  <dcterms:created xsi:type="dcterms:W3CDTF">2019-03-13T15:45:00Z</dcterms:created>
  <dcterms:modified xsi:type="dcterms:W3CDTF">2019-03-27T09:30:00Z</dcterms:modified>
</cp:coreProperties>
</file>